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ink/ink11.xml" ContentType="application/inkml+xml"/>
  <Override PartName="/word/ink/ink12.xml" ContentType="application/inkml+xml"/>
  <Override PartName="/word/ink/ink13.xml" ContentType="application/inkml+xml"/>
  <Override PartName="/word/ink/ink14.xml" ContentType="application/inkml+xml"/>
  <Override PartName="/word/ink/ink15.xml" ContentType="application/inkml+xml"/>
  <Override PartName="/word/ink/ink16.xml" ContentType="application/inkml+xml"/>
  <Override PartName="/word/ink/ink17.xml" ContentType="application/inkml+xml"/>
  <Override PartName="/word/ink/ink18.xml" ContentType="application/inkml+xml"/>
  <Override PartName="/word/ink/ink19.xml" ContentType="application/inkml+xml"/>
  <Override PartName="/word/ink/ink20.xml" ContentType="application/inkml+xml"/>
  <Override PartName="/word/ink/ink21.xml" ContentType="application/inkml+xml"/>
  <Override PartName="/word/ink/ink22.xml" ContentType="application/inkml+xml"/>
  <Override PartName="/word/ink/ink23.xml" ContentType="application/inkml+xml"/>
  <Override PartName="/word/ink/ink24.xml" ContentType="application/inkml+xml"/>
  <Override PartName="/word/ink/ink25.xml" ContentType="application/inkml+xml"/>
  <Override PartName="/word/ink/ink26.xml" ContentType="application/inkml+xml"/>
  <Override PartName="/word/ink/ink27.xml" ContentType="application/inkml+xml"/>
  <Override PartName="/word/ink/ink28.xml" ContentType="application/inkml+xml"/>
  <Override PartName="/word/ink/ink29.xml" ContentType="application/inkml+xml"/>
  <Override PartName="/word/ink/ink30.xml" ContentType="application/inkml+xml"/>
  <Override PartName="/word/ink/ink31.xml" ContentType="application/inkml+xml"/>
  <Override PartName="/word/ink/ink32.xml" ContentType="application/inkml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0170886" w14:textId="2F661A42" w:rsidR="00C9647D" w:rsidRPr="00F437CD" w:rsidRDefault="008A5310" w:rsidP="00F437CD">
      <w:pPr>
        <w:jc w:val="center"/>
        <w:rPr>
          <w:b/>
        </w:rPr>
      </w:pPr>
      <w:r w:rsidRPr="00F437CD">
        <w:rPr>
          <w:b/>
        </w:rPr>
        <w:t>Sample ID Error and Correction</w:t>
      </w:r>
    </w:p>
    <w:p w14:paraId="3DEF905C" w14:textId="77777777" w:rsidR="00F437CD" w:rsidRDefault="00F437CD"/>
    <w:p w14:paraId="1D05BBBD" w14:textId="7FD7461C" w:rsidR="00BE4AD0" w:rsidRDefault="00BE4AD0" w:rsidP="00FC35FA">
      <w:pPr>
        <w:ind w:firstLine="720"/>
      </w:pPr>
      <w:r>
        <w:t>While scientist strive for perfection, we are all human</w:t>
      </w:r>
      <w:r w:rsidR="00F202C6">
        <w:t xml:space="preserve"> and mistakes happen</w:t>
      </w:r>
      <w:r w:rsidR="00D02536">
        <w:t>.</w:t>
      </w:r>
      <w:r>
        <w:t xml:space="preserve"> </w:t>
      </w:r>
      <w:r w:rsidR="00D02536">
        <w:t>I</w:t>
      </w:r>
      <w:r w:rsidR="005229EC">
        <w:t>t is important to identify and correct errors as soon as possible so that they do not perpetuate in the scientific literature. D</w:t>
      </w:r>
      <w:r w:rsidR="00287C03">
        <w:t xml:space="preserve">uring peer-review </w:t>
      </w:r>
      <w:r w:rsidR="00D02536">
        <w:t xml:space="preserve">we discovered </w:t>
      </w:r>
      <w:r w:rsidR="00287C03">
        <w:t xml:space="preserve">an error in our sample labels </w:t>
      </w:r>
      <w:r w:rsidR="008011DB">
        <w:t xml:space="preserve">thanks to an additional figure requested </w:t>
      </w:r>
      <w:r w:rsidR="00D02536">
        <w:t>by one of the</w:t>
      </w:r>
      <w:r w:rsidR="00220888">
        <w:t xml:space="preserve"> reviewer</w:t>
      </w:r>
      <w:r w:rsidR="00D02536">
        <w:t>s</w:t>
      </w:r>
      <w:r w:rsidR="00220888">
        <w:t xml:space="preserve">. </w:t>
      </w:r>
      <w:r w:rsidR="00F25CD3">
        <w:t>W</w:t>
      </w:r>
      <w:r w:rsidR="009D177E">
        <w:t xml:space="preserve">ith proper documentation of the sample layout </w:t>
      </w:r>
      <w:r w:rsidR="006D68B4">
        <w:t xml:space="preserve">we </w:t>
      </w:r>
      <w:r w:rsidR="00FA59F4">
        <w:t>confirmed</w:t>
      </w:r>
      <w:r w:rsidR="006D68B4">
        <w:t xml:space="preserve"> and correct</w:t>
      </w:r>
      <w:r w:rsidR="00FA59F4">
        <w:t>ed</w:t>
      </w:r>
      <w:r w:rsidR="006D68B4">
        <w:t xml:space="preserve"> the error. </w:t>
      </w:r>
      <w:r w:rsidR="001C32F9">
        <w:t>We are grateful to the keen reviewers for suggesting th</w:t>
      </w:r>
      <w:r w:rsidR="00D02536">
        <w:t>e</w:t>
      </w:r>
      <w:r w:rsidR="001C32F9">
        <w:t xml:space="preserve"> additional figure </w:t>
      </w:r>
      <w:r w:rsidR="00D02536">
        <w:t>that allowed</w:t>
      </w:r>
      <w:r w:rsidR="001C32F9">
        <w:t xml:space="preserve"> us to identify and correct </w:t>
      </w:r>
      <w:r w:rsidR="00495374">
        <w:t>the</w:t>
      </w:r>
      <w:r w:rsidR="001C32F9">
        <w:t xml:space="preserve"> error prior to publication. </w:t>
      </w:r>
      <w:r w:rsidR="00495374">
        <w:t xml:space="preserve">Here we </w:t>
      </w:r>
      <w:r w:rsidR="006D68B4">
        <w:t xml:space="preserve">describe </w:t>
      </w:r>
      <w:r w:rsidR="007A176A">
        <w:t>the error</w:t>
      </w:r>
      <w:r w:rsidR="00495374">
        <w:t xml:space="preserve">, </w:t>
      </w:r>
      <w:r w:rsidR="00D02536">
        <w:t>it’s</w:t>
      </w:r>
      <w:r w:rsidR="007A176A">
        <w:t xml:space="preserve"> identifi</w:t>
      </w:r>
      <w:r w:rsidR="00D02536">
        <w:t>cation</w:t>
      </w:r>
      <w:r w:rsidR="007A176A">
        <w:t>, and correct</w:t>
      </w:r>
      <w:r w:rsidR="00D02536">
        <w:t>ion</w:t>
      </w:r>
      <w:r w:rsidR="007A176A">
        <w:t xml:space="preserve">. </w:t>
      </w:r>
      <w:r w:rsidR="00D02536">
        <w:t>We</w:t>
      </w:r>
      <w:r w:rsidR="007A176A">
        <w:t xml:space="preserve"> hope that </w:t>
      </w:r>
      <w:r w:rsidR="00E804EA">
        <w:t>the lessons learned</w:t>
      </w:r>
      <w:r w:rsidR="00FE163B">
        <w:t xml:space="preserve"> here, </w:t>
      </w:r>
      <w:r w:rsidR="0002358F">
        <w:t xml:space="preserve">the importance of appropriate safeguards </w:t>
      </w:r>
      <w:r w:rsidR="0028727B">
        <w:t>for preventing and recovering</w:t>
      </w:r>
      <w:r w:rsidR="003C6410">
        <w:t xml:space="preserve"> from such errors will help other scientists prevent, identify, and correct similar errors. </w:t>
      </w:r>
    </w:p>
    <w:p w14:paraId="7078004B" w14:textId="7F2D6A51" w:rsidR="005F2F02" w:rsidRDefault="005F2F02" w:rsidP="005F2F02"/>
    <w:p w14:paraId="0C54A4BC" w14:textId="0FAA437F" w:rsidR="005F2F02" w:rsidRDefault="00D02536" w:rsidP="00FC35FA">
      <w:pPr>
        <w:ind w:firstLine="720"/>
      </w:pPr>
      <w:r>
        <w:t xml:space="preserve">We described our initial </w:t>
      </w:r>
      <w:r w:rsidR="00450E3C">
        <w:t xml:space="preserve">mixture and sequencing </w:t>
      </w:r>
      <w:r w:rsidR="005F2F02">
        <w:t>experimental design</w:t>
      </w:r>
      <w:r w:rsidR="00450E3C">
        <w:t xml:space="preserve"> </w:t>
      </w:r>
      <w:r w:rsidR="00F30AA0">
        <w:t>in</w:t>
      </w:r>
      <w:r w:rsidR="00935B08">
        <w:t xml:space="preserve"> a </w:t>
      </w:r>
      <w:r w:rsidR="007B3FC5">
        <w:t xml:space="preserve">study protocol </w:t>
      </w:r>
      <w:r w:rsidR="00935B08">
        <w:t>document</w:t>
      </w:r>
      <w:r w:rsidR="007B3FC5">
        <w:t xml:space="preserve">. </w:t>
      </w:r>
      <w:r>
        <w:t>We developed the</w:t>
      </w:r>
      <w:r w:rsidR="00F541C9">
        <w:t xml:space="preserve"> </w:t>
      </w:r>
      <w:r w:rsidR="00CA043C">
        <w:t xml:space="preserve">initial </w:t>
      </w:r>
      <w:r w:rsidR="00F541C9">
        <w:t xml:space="preserve">protocol to minimize the impact of potential sample cross-contamination and </w:t>
      </w:r>
      <w:r w:rsidR="00346547">
        <w:t xml:space="preserve">propagation of </w:t>
      </w:r>
      <w:r w:rsidR="000D6AA1">
        <w:t>pipetting biases</w:t>
      </w:r>
      <w:r w:rsidR="00F84F80">
        <w:t xml:space="preserve"> (Supplemental Fig. 1A)</w:t>
      </w:r>
      <w:r w:rsidR="000D6AA1">
        <w:t xml:space="preserve">. </w:t>
      </w:r>
      <w:r>
        <w:t>But</w:t>
      </w:r>
      <w:r w:rsidR="000D6AA1">
        <w:t xml:space="preserve"> the </w:t>
      </w:r>
      <w:r>
        <w:t xml:space="preserve">execution of the protocol was </w:t>
      </w:r>
      <w:r w:rsidR="000D6AA1">
        <w:t>not practical</w:t>
      </w:r>
      <w:r w:rsidR="00DD0E48">
        <w:t>. To minimize pipetting errors in the laboratory</w:t>
      </w:r>
      <w:r>
        <w:t xml:space="preserve">, laboratorian </w:t>
      </w:r>
      <w:r w:rsidR="00DB1EDF">
        <w:t>setup and execute protocols in a systematic manner</w:t>
      </w:r>
      <w:r w:rsidR="009B3393">
        <w:t>. The</w:t>
      </w:r>
      <w:r w:rsidR="00621BD9">
        <w:t>refore</w:t>
      </w:r>
      <w:r w:rsidR="005F7D6E">
        <w:t>,</w:t>
      </w:r>
      <w:r w:rsidR="00621BD9">
        <w:t xml:space="preserve"> </w:t>
      </w:r>
      <w:r>
        <w:t xml:space="preserve">we revised </w:t>
      </w:r>
      <w:r w:rsidR="00621BD9">
        <w:t>the</w:t>
      </w:r>
      <w:r w:rsidR="009B3393">
        <w:t xml:space="preserve"> protocol </w:t>
      </w:r>
      <w:r w:rsidR="000D6AA1">
        <w:t xml:space="preserve">based on </w:t>
      </w:r>
      <w:r w:rsidR="00246C93">
        <w:t xml:space="preserve">feedback from </w:t>
      </w:r>
      <w:r w:rsidR="00010D4F">
        <w:t xml:space="preserve">the co-authors performing the </w:t>
      </w:r>
      <w:r w:rsidR="00A26236">
        <w:t xml:space="preserve">laboratory </w:t>
      </w:r>
      <w:r w:rsidR="00010D4F">
        <w:t>experiment</w:t>
      </w:r>
      <w:r w:rsidR="00A26236">
        <w:t>s</w:t>
      </w:r>
      <w:r w:rsidR="00F84F80">
        <w:t>.</w:t>
      </w:r>
      <w:r w:rsidR="0013465E">
        <w:t xml:space="preserve"> </w:t>
      </w:r>
      <w:r w:rsidR="00DE5F38">
        <w:t>Unfortunately,</w:t>
      </w:r>
      <w:r w:rsidR="0075203A">
        <w:t xml:space="preserve"> </w:t>
      </w:r>
      <w:r w:rsidR="00DE5F38">
        <w:t xml:space="preserve">the </w:t>
      </w:r>
      <w:r w:rsidR="0075203A">
        <w:t xml:space="preserve">sample sheet was not appropriately updated to reflect these changes. </w:t>
      </w:r>
      <w:r>
        <w:t>D</w:t>
      </w:r>
      <w:r w:rsidR="004F04F5">
        <w:t xml:space="preserve">ue to the diligent documentation </w:t>
      </w:r>
      <w:r w:rsidR="00D72C75">
        <w:t xml:space="preserve">of the laboratory </w:t>
      </w:r>
      <w:r w:rsidR="00000634">
        <w:t xml:space="preserve">procedure, we have photographic evidence of the </w:t>
      </w:r>
      <w:r w:rsidR="008E47DE">
        <w:t>actual sample layout</w:t>
      </w:r>
      <w:r w:rsidR="00893E36">
        <w:t xml:space="preserve"> (Supplemental Fig 1B)</w:t>
      </w:r>
      <w:r w:rsidR="008E47DE">
        <w:t xml:space="preserve">. </w:t>
      </w:r>
    </w:p>
    <w:p w14:paraId="2BAA9CA7" w14:textId="49269B6D" w:rsidR="00310982" w:rsidRDefault="00A43FF4" w:rsidP="00310982">
      <w:r>
        <w:softHyphen/>
      </w:r>
      <w:r>
        <w:softHyphen/>
      </w:r>
      <w:r>
        <w:softHyphen/>
      </w:r>
    </w:p>
    <w:p w14:paraId="0B17BC49" w14:textId="3F4E5ADF" w:rsidR="00893E36" w:rsidRDefault="00AC2C3E" w:rsidP="00893E36">
      <w:pPr>
        <w:keepNext/>
      </w:pPr>
      <w:r>
        <w:rPr>
          <w:noProof/>
        </w:rPr>
        <w:drawing>
          <wp:inline distT="0" distB="0" distL="0" distR="0" wp14:anchorId="25349DAA" wp14:editId="693FC12E">
            <wp:extent cx="2795286" cy="1932212"/>
            <wp:effectExtent l="0" t="0" r="0" b="0"/>
            <wp:docPr id="9" name="Picture 9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cr_plate_16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0818" cy="1956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74" behindDoc="0" locked="0" layoutInCell="1" allowOverlap="1" wp14:anchorId="5B51A047" wp14:editId="3C00F5F4">
                <wp:simplePos x="0" y="0"/>
                <wp:positionH relativeFrom="column">
                  <wp:posOffset>2186394</wp:posOffset>
                </wp:positionH>
                <wp:positionV relativeFrom="paragraph">
                  <wp:posOffset>2039833</wp:posOffset>
                </wp:positionV>
                <wp:extent cx="51480" cy="122040"/>
                <wp:effectExtent l="38100" t="38100" r="12065" b="43180"/>
                <wp:wrapNone/>
                <wp:docPr id="64" name="Ink 6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51480" cy="1220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0D3A9B3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64" o:spid="_x0000_s1026" type="#_x0000_t75" style="position:absolute;margin-left:171.55pt;margin-top:160pt;width:5.25pt;height:10.8pt;z-index:25165827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">
                <v:imagedata r:id="rId9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73" behindDoc="0" locked="0" layoutInCell="1" allowOverlap="1" wp14:anchorId="4771CA81" wp14:editId="73728B9B">
                <wp:simplePos x="0" y="0"/>
                <wp:positionH relativeFrom="column">
                  <wp:posOffset>2195034</wp:posOffset>
                </wp:positionH>
                <wp:positionV relativeFrom="paragraph">
                  <wp:posOffset>558793</wp:posOffset>
                </wp:positionV>
                <wp:extent cx="28800" cy="1560600"/>
                <wp:effectExtent l="25400" t="38100" r="22225" b="40005"/>
                <wp:wrapNone/>
                <wp:docPr id="63" name="Ink 6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28800" cy="15606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4FC2DE2" id="Ink 63" o:spid="_x0000_s1026" type="#_x0000_t75" style="position:absolute;margin-left:172.25pt;margin-top:43.4pt;width:3.45pt;height:124.1pt;z-index:25165827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">
                <v:imagedata r:id="rId11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72" behindDoc="0" locked="0" layoutInCell="1" allowOverlap="1" wp14:anchorId="0C62A3DC" wp14:editId="3F34EDC9">
                <wp:simplePos x="0" y="0"/>
                <wp:positionH relativeFrom="column">
                  <wp:posOffset>1584474</wp:posOffset>
                </wp:positionH>
                <wp:positionV relativeFrom="paragraph">
                  <wp:posOffset>1985833</wp:posOffset>
                </wp:positionV>
                <wp:extent cx="54360" cy="150840"/>
                <wp:effectExtent l="38100" t="38100" r="0" b="40005"/>
                <wp:wrapNone/>
                <wp:docPr id="62" name="Ink 6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54360" cy="1508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041AA78" id="Ink 62" o:spid="_x0000_s1026" type="#_x0000_t75" style="position:absolute;margin-left:124.15pt;margin-top:155.75pt;width:5.5pt;height:13.1pt;z-index:251658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">
                <v:imagedata r:id="rId13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70" behindDoc="0" locked="0" layoutInCell="1" allowOverlap="1" wp14:anchorId="3A76F67D" wp14:editId="627E8627">
                <wp:simplePos x="0" y="0"/>
                <wp:positionH relativeFrom="column">
                  <wp:posOffset>1079034</wp:posOffset>
                </wp:positionH>
                <wp:positionV relativeFrom="paragraph">
                  <wp:posOffset>1935073</wp:posOffset>
                </wp:positionV>
                <wp:extent cx="37440" cy="116640"/>
                <wp:effectExtent l="25400" t="38100" r="13970" b="36195"/>
                <wp:wrapNone/>
                <wp:docPr id="60" name="Ink 6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/>
                      </w14:nvContentPartPr>
                      <w14:xfrm>
                        <a:off x="0" y="0"/>
                        <a:ext cx="37440" cy="1166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DA71423" id="Ink 60" o:spid="_x0000_s1026" type="#_x0000_t75" style="position:absolute;margin-left:84.35pt;margin-top:151.75pt;width:4.2pt;height:10.4pt;z-index:25165827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">
                <v:imagedata r:id="rId15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68" behindDoc="0" locked="0" layoutInCell="1" allowOverlap="1" wp14:anchorId="7C13C8EA" wp14:editId="719426DC">
                <wp:simplePos x="0" y="0"/>
                <wp:positionH relativeFrom="column">
                  <wp:posOffset>496914</wp:posOffset>
                </wp:positionH>
                <wp:positionV relativeFrom="paragraph">
                  <wp:posOffset>2011393</wp:posOffset>
                </wp:positionV>
                <wp:extent cx="54360" cy="111240"/>
                <wp:effectExtent l="38100" t="38100" r="9525" b="41275"/>
                <wp:wrapNone/>
                <wp:docPr id="58" name="Ink 5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6">
                      <w14:nvContentPartPr>
                        <w14:cNvContentPartPr/>
                      </w14:nvContentPartPr>
                      <w14:xfrm>
                        <a:off x="0" y="0"/>
                        <a:ext cx="54360" cy="1112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147EB23" id="Ink 58" o:spid="_x0000_s1026" type="#_x0000_t75" style="position:absolute;margin-left:38.55pt;margin-top:157.8pt;width:5.5pt;height:9.95pt;z-index:2516582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">
                <v:imagedata r:id="rId17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66" behindDoc="0" locked="0" layoutInCell="1" allowOverlap="1" wp14:anchorId="70050D76" wp14:editId="31B8B09E">
                <wp:simplePos x="0" y="0"/>
                <wp:positionH relativeFrom="column">
                  <wp:posOffset>1737834</wp:posOffset>
                </wp:positionH>
                <wp:positionV relativeFrom="paragraph">
                  <wp:posOffset>111474</wp:posOffset>
                </wp:positionV>
                <wp:extent cx="71280" cy="57240"/>
                <wp:effectExtent l="38100" t="38100" r="43180" b="31750"/>
                <wp:wrapNone/>
                <wp:docPr id="56" name="Ink 5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8">
                      <w14:nvContentPartPr>
                        <w14:cNvContentPartPr/>
                      </w14:nvContentPartPr>
                      <w14:xfrm>
                        <a:off x="0" y="0"/>
                        <a:ext cx="71280" cy="572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FDFA663" id="Ink 56" o:spid="_x0000_s1026" type="#_x0000_t75" style="position:absolute;margin-left:136.25pt;margin-top:8.2pt;width:6.8pt;height:5.7pt;z-index:25165826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">
                <v:imagedata r:id="rId19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65" behindDoc="0" locked="0" layoutInCell="1" allowOverlap="1" wp14:anchorId="61471452" wp14:editId="7EE37C88">
                <wp:simplePos x="0" y="0"/>
                <wp:positionH relativeFrom="column">
                  <wp:posOffset>1689594</wp:posOffset>
                </wp:positionH>
                <wp:positionV relativeFrom="paragraph">
                  <wp:posOffset>68994</wp:posOffset>
                </wp:positionV>
                <wp:extent cx="25920" cy="93960"/>
                <wp:effectExtent l="25400" t="38100" r="38100" b="33655"/>
                <wp:wrapNone/>
                <wp:docPr id="55" name="Ink 5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0">
                      <w14:nvContentPartPr>
                        <w14:cNvContentPartPr/>
                      </w14:nvContentPartPr>
                      <w14:xfrm>
                        <a:off x="0" y="0"/>
                        <a:ext cx="25920" cy="939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5365660" id="Ink 55" o:spid="_x0000_s1026" type="#_x0000_t75" style="position:absolute;margin-left:132.45pt;margin-top:4.85pt;width:3.3pt;height:8.65pt;z-index:25165826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">
                <v:imagedata r:id="rId21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64" behindDoc="0" locked="0" layoutInCell="1" allowOverlap="1" wp14:anchorId="782D5913" wp14:editId="7EBF2EDA">
                <wp:simplePos x="0" y="0"/>
                <wp:positionH relativeFrom="column">
                  <wp:posOffset>1595634</wp:posOffset>
                </wp:positionH>
                <wp:positionV relativeFrom="paragraph">
                  <wp:posOffset>159714</wp:posOffset>
                </wp:positionV>
                <wp:extent cx="54360" cy="20160"/>
                <wp:effectExtent l="25400" t="38100" r="22225" b="43815"/>
                <wp:wrapNone/>
                <wp:docPr id="54" name="Ink 5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2">
                      <w14:nvContentPartPr>
                        <w14:cNvContentPartPr/>
                      </w14:nvContentPartPr>
                      <w14:xfrm>
                        <a:off x="0" y="0"/>
                        <a:ext cx="54360" cy="201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8A1D8A5" id="Ink 54" o:spid="_x0000_s1026" type="#_x0000_t75" style="position:absolute;margin-left:125.05pt;margin-top:12pt;width:5.5pt;height:2.85pt;z-index:251658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">
                <v:imagedata r:id="rId23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63" behindDoc="0" locked="0" layoutInCell="1" allowOverlap="1" wp14:anchorId="07755244" wp14:editId="3AE1B1ED">
                <wp:simplePos x="0" y="0"/>
                <wp:positionH relativeFrom="column">
                  <wp:posOffset>1482234</wp:posOffset>
                </wp:positionH>
                <wp:positionV relativeFrom="paragraph">
                  <wp:posOffset>156834</wp:posOffset>
                </wp:positionV>
                <wp:extent cx="82800" cy="31680"/>
                <wp:effectExtent l="38100" t="38100" r="31750" b="32385"/>
                <wp:wrapNone/>
                <wp:docPr id="53" name="Ink 5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4">
                      <w14:nvContentPartPr>
                        <w14:cNvContentPartPr/>
                      </w14:nvContentPartPr>
                      <w14:xfrm>
                        <a:off x="0" y="0"/>
                        <a:ext cx="82800" cy="31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E918447" id="Ink 53" o:spid="_x0000_s1026" type="#_x0000_t75" style="position:absolute;margin-left:116.1pt;margin-top:11.75pt;width:7.7pt;height:3.75pt;z-index:25165826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">
                <v:imagedata r:id="rId25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62" behindDoc="0" locked="0" layoutInCell="1" allowOverlap="1" wp14:anchorId="7F73A5EA" wp14:editId="12B0F387">
                <wp:simplePos x="0" y="0"/>
                <wp:positionH relativeFrom="column">
                  <wp:posOffset>1388634</wp:posOffset>
                </wp:positionH>
                <wp:positionV relativeFrom="paragraph">
                  <wp:posOffset>83754</wp:posOffset>
                </wp:positionV>
                <wp:extent cx="57240" cy="107640"/>
                <wp:effectExtent l="38100" t="38100" r="31750" b="32385"/>
                <wp:wrapNone/>
                <wp:docPr id="52" name="Ink 5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6">
                      <w14:nvContentPartPr>
                        <w14:cNvContentPartPr/>
                      </w14:nvContentPartPr>
                      <w14:xfrm>
                        <a:off x="0" y="0"/>
                        <a:ext cx="57240" cy="1076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79EC884" id="Ink 52" o:spid="_x0000_s1026" type="#_x0000_t75" style="position:absolute;margin-left:108.75pt;margin-top:6pt;width:5.7pt;height:9.7pt;z-index:25165826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">
                <v:imagedata r:id="rId27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61" behindDoc="0" locked="0" layoutInCell="1" allowOverlap="1" wp14:anchorId="297B3CB7" wp14:editId="77D4F492">
                <wp:simplePos x="0" y="0"/>
                <wp:positionH relativeFrom="column">
                  <wp:posOffset>1331754</wp:posOffset>
                </wp:positionH>
                <wp:positionV relativeFrom="paragraph">
                  <wp:posOffset>117234</wp:posOffset>
                </wp:positionV>
                <wp:extent cx="25920" cy="31680"/>
                <wp:effectExtent l="38100" t="38100" r="25400" b="32385"/>
                <wp:wrapNone/>
                <wp:docPr id="51" name="Ink 5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8">
                      <w14:nvContentPartPr>
                        <w14:cNvContentPartPr/>
                      </w14:nvContentPartPr>
                      <w14:xfrm>
                        <a:off x="0" y="0"/>
                        <a:ext cx="25920" cy="31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311DB88" id="Ink 51" o:spid="_x0000_s1026" type="#_x0000_t75" style="position:absolute;margin-left:104.25pt;margin-top:8.65pt;width:3.3pt;height:3.75pt;z-index:25165826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">
                <v:imagedata r:id="rId29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60" behindDoc="0" locked="0" layoutInCell="1" allowOverlap="1" wp14:anchorId="3FB778CE" wp14:editId="7CA242BC">
                <wp:simplePos x="0" y="0"/>
                <wp:positionH relativeFrom="column">
                  <wp:posOffset>1337514</wp:posOffset>
                </wp:positionH>
                <wp:positionV relativeFrom="paragraph">
                  <wp:posOffset>168354</wp:posOffset>
                </wp:positionV>
                <wp:extent cx="11520" cy="6120"/>
                <wp:effectExtent l="38100" t="38100" r="39370" b="32385"/>
                <wp:wrapNone/>
                <wp:docPr id="50" name="Ink 5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0">
                      <w14:nvContentPartPr>
                        <w14:cNvContentPartPr/>
                      </w14:nvContentPartPr>
                      <w14:xfrm>
                        <a:off x="0" y="0"/>
                        <a:ext cx="11520" cy="61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10B8D7B" id="Ink 50" o:spid="_x0000_s1026" type="#_x0000_t75" style="position:absolute;margin-left:104.7pt;margin-top:12.65pt;width:2.1pt;height:1.7pt;z-index:2516582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">
                <v:imagedata r:id="rId31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59" behindDoc="0" locked="0" layoutInCell="1" allowOverlap="1" wp14:anchorId="77E72692" wp14:editId="79BFAE0A">
                <wp:simplePos x="0" y="0"/>
                <wp:positionH relativeFrom="column">
                  <wp:posOffset>1246434</wp:posOffset>
                </wp:positionH>
                <wp:positionV relativeFrom="paragraph">
                  <wp:posOffset>142794</wp:posOffset>
                </wp:positionV>
                <wp:extent cx="48600" cy="39960"/>
                <wp:effectExtent l="38100" t="38100" r="40640" b="36830"/>
                <wp:wrapNone/>
                <wp:docPr id="49" name="Ink 4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2">
                      <w14:nvContentPartPr>
                        <w14:cNvContentPartPr/>
                      </w14:nvContentPartPr>
                      <w14:xfrm>
                        <a:off x="0" y="0"/>
                        <a:ext cx="48600" cy="399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C440026" id="Ink 49" o:spid="_x0000_s1026" type="#_x0000_t75" style="position:absolute;margin-left:97.55pt;margin-top:10.65pt;width:5.05pt;height:4.4pt;z-index:25165825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">
                <v:imagedata r:id="rId33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58" behindDoc="0" locked="0" layoutInCell="1" allowOverlap="1" wp14:anchorId="4984B157" wp14:editId="02942C41">
                <wp:simplePos x="0" y="0"/>
                <wp:positionH relativeFrom="column">
                  <wp:posOffset>1198194</wp:posOffset>
                </wp:positionH>
                <wp:positionV relativeFrom="paragraph">
                  <wp:posOffset>114714</wp:posOffset>
                </wp:positionV>
                <wp:extent cx="17280" cy="8640"/>
                <wp:effectExtent l="38100" t="38100" r="33655" b="42545"/>
                <wp:wrapNone/>
                <wp:docPr id="48" name="Ink 4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4">
                      <w14:nvContentPartPr>
                        <w14:cNvContentPartPr/>
                      </w14:nvContentPartPr>
                      <w14:xfrm>
                        <a:off x="0" y="0"/>
                        <a:ext cx="17280" cy="86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B5B592A" id="Ink 48" o:spid="_x0000_s1026" type="#_x0000_t75" style="position:absolute;margin-left:93.75pt;margin-top:8.45pt;width:2.55pt;height:1.9pt;z-index:25165825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">
                <v:imagedata r:id="rId35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57" behindDoc="0" locked="0" layoutInCell="1" allowOverlap="1" wp14:anchorId="09725E55" wp14:editId="03999683">
                <wp:simplePos x="0" y="0"/>
                <wp:positionH relativeFrom="column">
                  <wp:posOffset>1203954</wp:posOffset>
                </wp:positionH>
                <wp:positionV relativeFrom="paragraph">
                  <wp:posOffset>148554</wp:posOffset>
                </wp:positionV>
                <wp:extent cx="6120" cy="25920"/>
                <wp:effectExtent l="38100" t="38100" r="32385" b="38100"/>
                <wp:wrapNone/>
                <wp:docPr id="47" name="Ink 4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6">
                      <w14:nvContentPartPr>
                        <w14:cNvContentPartPr/>
                      </w14:nvContentPartPr>
                      <w14:xfrm>
                        <a:off x="0" y="0"/>
                        <a:ext cx="6120" cy="259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7CE86E4" id="Ink 47" o:spid="_x0000_s1026" type="#_x0000_t75" style="position:absolute;margin-left:94.2pt;margin-top:11.1pt;width:1.7pt;height:3.3pt;z-index:25165825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">
                <v:imagedata r:id="rId37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56" behindDoc="0" locked="0" layoutInCell="1" allowOverlap="1" wp14:anchorId="362FC977" wp14:editId="6250B96A">
                <wp:simplePos x="0" y="0"/>
                <wp:positionH relativeFrom="column">
                  <wp:posOffset>1104594</wp:posOffset>
                </wp:positionH>
                <wp:positionV relativeFrom="paragraph">
                  <wp:posOffset>88794</wp:posOffset>
                </wp:positionV>
                <wp:extent cx="48600" cy="114120"/>
                <wp:effectExtent l="38100" t="38100" r="27940" b="38735"/>
                <wp:wrapNone/>
                <wp:docPr id="46" name="Ink 4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8">
                      <w14:nvContentPartPr>
                        <w14:cNvContentPartPr/>
                      </w14:nvContentPartPr>
                      <w14:xfrm>
                        <a:off x="0" y="0"/>
                        <a:ext cx="48600" cy="1141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932DE49" id="Ink 46" o:spid="_x0000_s1026" type="#_x0000_t75" style="position:absolute;margin-left:86.4pt;margin-top:6.4pt;width:5.05pt;height:10.25pt;z-index:25165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">
                <v:imagedata r:id="rId39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55" behindDoc="0" locked="0" layoutInCell="1" allowOverlap="1" wp14:anchorId="4DE612FD" wp14:editId="0E735AF1">
                <wp:simplePos x="0" y="0"/>
                <wp:positionH relativeFrom="column">
                  <wp:posOffset>982554</wp:posOffset>
                </wp:positionH>
                <wp:positionV relativeFrom="paragraph">
                  <wp:posOffset>151434</wp:posOffset>
                </wp:positionV>
                <wp:extent cx="74160" cy="42840"/>
                <wp:effectExtent l="38100" t="38100" r="40640" b="33655"/>
                <wp:wrapNone/>
                <wp:docPr id="45" name="Ink 4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0">
                      <w14:nvContentPartPr>
                        <w14:cNvContentPartPr/>
                      </w14:nvContentPartPr>
                      <w14:xfrm>
                        <a:off x="0" y="0"/>
                        <a:ext cx="74160" cy="428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B9CC927" id="Ink 45" o:spid="_x0000_s1026" type="#_x0000_t75" style="position:absolute;margin-left:76.75pt;margin-top:11.3pt;width:7.1pt;height:4.55pt;z-index:25165825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">
                <v:imagedata r:id="rId41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54" behindDoc="0" locked="0" layoutInCell="1" allowOverlap="1" wp14:anchorId="7A7479A8" wp14:editId="616C2561">
                <wp:simplePos x="0" y="0"/>
                <wp:positionH relativeFrom="column">
                  <wp:posOffset>848994</wp:posOffset>
                </wp:positionH>
                <wp:positionV relativeFrom="paragraph">
                  <wp:posOffset>68994</wp:posOffset>
                </wp:positionV>
                <wp:extent cx="114120" cy="28800"/>
                <wp:effectExtent l="38100" t="38100" r="38735" b="34925"/>
                <wp:wrapNone/>
                <wp:docPr id="44" name="Ink 4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2">
                      <w14:nvContentPartPr>
                        <w14:cNvContentPartPr/>
                      </w14:nvContentPartPr>
                      <w14:xfrm>
                        <a:off x="0" y="0"/>
                        <a:ext cx="114120" cy="288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AD8676D" id="Ink 44" o:spid="_x0000_s1026" type="#_x0000_t75" style="position:absolute;margin-left:66.25pt;margin-top:4.85pt;width:10.25pt;height:3.45pt;z-index:25165825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">
                <v:imagedata r:id="rId43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53" behindDoc="0" locked="0" layoutInCell="1" allowOverlap="1" wp14:anchorId="0CE2E41E" wp14:editId="7755F942">
                <wp:simplePos x="0" y="0"/>
                <wp:positionH relativeFrom="column">
                  <wp:posOffset>836394</wp:posOffset>
                </wp:positionH>
                <wp:positionV relativeFrom="paragraph">
                  <wp:posOffset>196794</wp:posOffset>
                </wp:positionV>
                <wp:extent cx="114840" cy="11880"/>
                <wp:effectExtent l="38100" t="38100" r="38100" b="39370"/>
                <wp:wrapNone/>
                <wp:docPr id="43" name="Ink 4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4">
                      <w14:nvContentPartPr>
                        <w14:cNvContentPartPr/>
                      </w14:nvContentPartPr>
                      <w14:xfrm>
                        <a:off x="0" y="0"/>
                        <a:ext cx="114840" cy="118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BEAB22D" id="Ink 43" o:spid="_x0000_s1026" type="#_x0000_t75" style="position:absolute;margin-left:65.25pt;margin-top:14.9pt;width:10.3pt;height:2.2pt;z-index:25165825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">
                <v:imagedata r:id="rId45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52" behindDoc="0" locked="0" layoutInCell="1" allowOverlap="1" wp14:anchorId="3848592E" wp14:editId="4A920B75">
                <wp:simplePos x="0" y="0"/>
                <wp:positionH relativeFrom="column">
                  <wp:posOffset>902994</wp:posOffset>
                </wp:positionH>
                <wp:positionV relativeFrom="paragraph">
                  <wp:posOffset>92034</wp:posOffset>
                </wp:positionV>
                <wp:extent cx="11880" cy="116640"/>
                <wp:effectExtent l="38100" t="38100" r="39370" b="36195"/>
                <wp:wrapNone/>
                <wp:docPr id="42" name="Ink 4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6">
                      <w14:nvContentPartPr>
                        <w14:cNvContentPartPr/>
                      </w14:nvContentPartPr>
                      <w14:xfrm>
                        <a:off x="0" y="0"/>
                        <a:ext cx="11880" cy="1166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FF6D997" id="Ink 42" o:spid="_x0000_s1026" type="#_x0000_t75" style="position:absolute;margin-left:70.5pt;margin-top:6.65pt;width:2.2pt;height:10.4pt;z-index:2516582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">
                <v:imagedata r:id="rId47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51" behindDoc="0" locked="0" layoutInCell="1" allowOverlap="1" wp14:anchorId="5FCE67DC" wp14:editId="0C735365">
                <wp:simplePos x="0" y="0"/>
                <wp:positionH relativeFrom="column">
                  <wp:posOffset>2532714</wp:posOffset>
                </wp:positionH>
                <wp:positionV relativeFrom="paragraph">
                  <wp:posOffset>324594</wp:posOffset>
                </wp:positionV>
                <wp:extent cx="73800" cy="39960"/>
                <wp:effectExtent l="25400" t="38100" r="15240" b="36830"/>
                <wp:wrapNone/>
                <wp:docPr id="40" name="Ink 4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8">
                      <w14:nvContentPartPr>
                        <w14:cNvContentPartPr/>
                      </w14:nvContentPartPr>
                      <w14:xfrm>
                        <a:off x="0" y="0"/>
                        <a:ext cx="73800" cy="399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B6CDE5F" id="Ink 40" o:spid="_x0000_s1026" type="#_x0000_t75" style="position:absolute;margin-left:198.85pt;margin-top:24.95pt;width:7pt;height:4.4pt;z-index:25165825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">
                <v:imagedata r:id="rId49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50" behindDoc="0" locked="0" layoutInCell="1" allowOverlap="1" wp14:anchorId="3F52EF75" wp14:editId="6BB923F5">
                <wp:simplePos x="0" y="0"/>
                <wp:positionH relativeFrom="column">
                  <wp:posOffset>2547474</wp:posOffset>
                </wp:positionH>
                <wp:positionV relativeFrom="paragraph">
                  <wp:posOffset>247914</wp:posOffset>
                </wp:positionV>
                <wp:extent cx="56880" cy="54360"/>
                <wp:effectExtent l="38100" t="38100" r="32385" b="34925"/>
                <wp:wrapNone/>
                <wp:docPr id="39" name="Ink 3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0">
                      <w14:nvContentPartPr>
                        <w14:cNvContentPartPr/>
                      </w14:nvContentPartPr>
                      <w14:xfrm>
                        <a:off x="0" y="0"/>
                        <a:ext cx="56880" cy="54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945CF0E" id="Ink 39" o:spid="_x0000_s1026" type="#_x0000_t75" style="position:absolute;margin-left:200pt;margin-top:18.9pt;width:5.7pt;height:5.5pt;z-index:2516582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">
                <v:imagedata r:id="rId51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49" behindDoc="0" locked="0" layoutInCell="1" allowOverlap="1" wp14:anchorId="38A560A5" wp14:editId="3B79707C">
                <wp:simplePos x="0" y="0"/>
                <wp:positionH relativeFrom="column">
                  <wp:posOffset>2425074</wp:posOffset>
                </wp:positionH>
                <wp:positionV relativeFrom="paragraph">
                  <wp:posOffset>256194</wp:posOffset>
                </wp:positionV>
                <wp:extent cx="77040" cy="105480"/>
                <wp:effectExtent l="38100" t="38100" r="37465" b="34290"/>
                <wp:wrapNone/>
                <wp:docPr id="38" name="Ink 3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2">
                      <w14:nvContentPartPr>
                        <w14:cNvContentPartPr/>
                      </w14:nvContentPartPr>
                      <w14:xfrm>
                        <a:off x="0" y="0"/>
                        <a:ext cx="77040" cy="1054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92F9A80" id="Ink 38" o:spid="_x0000_s1026" type="#_x0000_t75" style="position:absolute;margin-left:190.35pt;margin-top:19.55pt;width:7.25pt;height:9.5pt;z-index:25165824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">
                <v:imagedata r:id="rId53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48" behindDoc="0" locked="0" layoutInCell="1" allowOverlap="1" wp14:anchorId="3CDD1705" wp14:editId="08C8E9B8">
                <wp:simplePos x="0" y="0"/>
                <wp:positionH relativeFrom="column">
                  <wp:posOffset>2072994</wp:posOffset>
                </wp:positionH>
                <wp:positionV relativeFrom="paragraph">
                  <wp:posOffset>350154</wp:posOffset>
                </wp:positionV>
                <wp:extent cx="60120" cy="9000"/>
                <wp:effectExtent l="25400" t="38100" r="41910" b="41910"/>
                <wp:wrapNone/>
                <wp:docPr id="37" name="Ink 3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4">
                      <w14:nvContentPartPr>
                        <w14:cNvContentPartPr/>
                      </w14:nvContentPartPr>
                      <w14:xfrm>
                        <a:off x="0" y="0"/>
                        <a:ext cx="60120" cy="90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146968C" id="Ink 37" o:spid="_x0000_s1026" type="#_x0000_t75" style="position:absolute;margin-left:162.65pt;margin-top:26.95pt;width:5.95pt;height:1.9pt;z-index:251658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">
                <v:imagedata r:id="rId55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47" behindDoc="0" locked="0" layoutInCell="1" allowOverlap="1" wp14:anchorId="1EBAF596" wp14:editId="056C48BF">
                <wp:simplePos x="0" y="0"/>
                <wp:positionH relativeFrom="column">
                  <wp:posOffset>2064354</wp:posOffset>
                </wp:positionH>
                <wp:positionV relativeFrom="paragraph">
                  <wp:posOffset>279234</wp:posOffset>
                </wp:positionV>
                <wp:extent cx="71280" cy="102600"/>
                <wp:effectExtent l="38100" t="38100" r="30480" b="37465"/>
                <wp:wrapNone/>
                <wp:docPr id="36" name="Ink 3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6">
                      <w14:nvContentPartPr>
                        <w14:cNvContentPartPr/>
                      </w14:nvContentPartPr>
                      <w14:xfrm>
                        <a:off x="0" y="0"/>
                        <a:ext cx="71280" cy="1026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F2C2015" id="Ink 36" o:spid="_x0000_s1026" type="#_x0000_t75" style="position:absolute;margin-left:161.95pt;margin-top:21.4pt;width:6.8pt;height:9.3pt;z-index:25165824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">
                <v:imagedata r:id="rId57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46" behindDoc="0" locked="0" layoutInCell="1" allowOverlap="1" wp14:anchorId="262F8548" wp14:editId="0818CFFC">
                <wp:simplePos x="0" y="0"/>
                <wp:positionH relativeFrom="column">
                  <wp:posOffset>2007474</wp:posOffset>
                </wp:positionH>
                <wp:positionV relativeFrom="paragraph">
                  <wp:posOffset>287514</wp:posOffset>
                </wp:positionV>
                <wp:extent cx="9000" cy="92160"/>
                <wp:effectExtent l="38100" t="38100" r="29210" b="34925"/>
                <wp:wrapNone/>
                <wp:docPr id="35" name="Ink 3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8">
                      <w14:nvContentPartPr>
                        <w14:cNvContentPartPr/>
                      </w14:nvContentPartPr>
                      <w14:xfrm>
                        <a:off x="0" y="0"/>
                        <a:ext cx="9000" cy="921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5816ED2" id="Ink 35" o:spid="_x0000_s1026" type="#_x0000_t75" style="position:absolute;margin-left:157.45pt;margin-top:22.05pt;width:1.95pt;height:8.45pt;z-index:25165824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">
                <v:imagedata r:id="rId59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45" behindDoc="0" locked="0" layoutInCell="1" allowOverlap="1" wp14:anchorId="3AEFAC32" wp14:editId="17ADD61B">
                <wp:simplePos x="0" y="0"/>
                <wp:positionH relativeFrom="column">
                  <wp:posOffset>1629834</wp:posOffset>
                </wp:positionH>
                <wp:positionV relativeFrom="paragraph">
                  <wp:posOffset>327834</wp:posOffset>
                </wp:positionV>
                <wp:extent cx="42840" cy="105120"/>
                <wp:effectExtent l="25400" t="38100" r="8255" b="34925"/>
                <wp:wrapNone/>
                <wp:docPr id="34" name="Ink 3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0">
                      <w14:nvContentPartPr>
                        <w14:cNvContentPartPr/>
                      </w14:nvContentPartPr>
                      <w14:xfrm>
                        <a:off x="0" y="0"/>
                        <a:ext cx="42840" cy="1051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AB8F35A" id="Ink 34" o:spid="_x0000_s1026" type="#_x0000_t75" style="position:absolute;margin-left:127.75pt;margin-top:25.2pt;width:4.55pt;height:9.5pt;z-index:25165824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">
                <v:imagedata r:id="rId61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44" behindDoc="0" locked="0" layoutInCell="1" allowOverlap="1" wp14:anchorId="02FB786B" wp14:editId="0447539A">
                <wp:simplePos x="0" y="0"/>
                <wp:positionH relativeFrom="column">
                  <wp:posOffset>1558914</wp:posOffset>
                </wp:positionH>
                <wp:positionV relativeFrom="paragraph">
                  <wp:posOffset>338994</wp:posOffset>
                </wp:positionV>
                <wp:extent cx="6120" cy="85680"/>
                <wp:effectExtent l="38100" t="38100" r="32385" b="41910"/>
                <wp:wrapNone/>
                <wp:docPr id="33" name="Ink 3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2">
                      <w14:nvContentPartPr>
                        <w14:cNvContentPartPr/>
                      </w14:nvContentPartPr>
                      <w14:xfrm>
                        <a:off x="0" y="0"/>
                        <a:ext cx="6120" cy="85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CFCFC2E" id="Ink 33" o:spid="_x0000_s1026" type="#_x0000_t75" style="position:absolute;margin-left:122.15pt;margin-top:26.1pt;width:1.7pt;height:8pt;z-index:2516582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">
                <v:imagedata r:id="rId63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43" behindDoc="0" locked="0" layoutInCell="1" allowOverlap="1" wp14:anchorId="3F5EED4D" wp14:editId="37C26FD7">
                <wp:simplePos x="0" y="0"/>
                <wp:positionH relativeFrom="column">
                  <wp:posOffset>1121514</wp:posOffset>
                </wp:positionH>
                <wp:positionV relativeFrom="paragraph">
                  <wp:posOffset>318834</wp:posOffset>
                </wp:positionV>
                <wp:extent cx="9000" cy="85680"/>
                <wp:effectExtent l="38100" t="38100" r="29210" b="41910"/>
                <wp:wrapNone/>
                <wp:docPr id="32" name="Ink 3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4">
                      <w14:nvContentPartPr>
                        <w14:cNvContentPartPr/>
                      </w14:nvContentPartPr>
                      <w14:xfrm>
                        <a:off x="0" y="0"/>
                        <a:ext cx="9000" cy="85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4D7F67E" id="Ink 32" o:spid="_x0000_s1026" type="#_x0000_t75" style="position:absolute;margin-left:87.7pt;margin-top:24.5pt;width:1.95pt;height:8pt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">
                <v:imagedata r:id="rId65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42" behindDoc="0" locked="0" layoutInCell="1" allowOverlap="1" wp14:anchorId="39496399" wp14:editId="4F7EABEA">
                <wp:simplePos x="0" y="0"/>
                <wp:positionH relativeFrom="column">
                  <wp:posOffset>1058874</wp:posOffset>
                </wp:positionH>
                <wp:positionV relativeFrom="paragraph">
                  <wp:posOffset>313074</wp:posOffset>
                </wp:positionV>
                <wp:extent cx="14400" cy="79920"/>
                <wp:effectExtent l="38100" t="38100" r="36830" b="34925"/>
                <wp:wrapNone/>
                <wp:docPr id="31" name="Ink 3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6">
                      <w14:nvContentPartPr>
                        <w14:cNvContentPartPr/>
                      </w14:nvContentPartPr>
                      <w14:xfrm>
                        <a:off x="0" y="0"/>
                        <a:ext cx="14400" cy="799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BF6857A" id="Ink 31" o:spid="_x0000_s1026" type="#_x0000_t75" style="position:absolute;margin-left:82.8pt;margin-top:24.05pt;width:2.35pt;height:7.55pt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">
                <v:imagedata r:id="rId67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41" behindDoc="0" locked="0" layoutInCell="1" allowOverlap="1" wp14:anchorId="499606D9" wp14:editId="1B91A0AE">
                <wp:simplePos x="0" y="0"/>
                <wp:positionH relativeFrom="column">
                  <wp:posOffset>706794</wp:posOffset>
                </wp:positionH>
                <wp:positionV relativeFrom="paragraph">
                  <wp:posOffset>293274</wp:posOffset>
                </wp:positionV>
                <wp:extent cx="6120" cy="144000"/>
                <wp:effectExtent l="38100" t="38100" r="32385" b="34290"/>
                <wp:wrapNone/>
                <wp:docPr id="30" name="Ink 3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8">
                      <w14:nvContentPartPr>
                        <w14:cNvContentPartPr/>
                      </w14:nvContentPartPr>
                      <w14:xfrm>
                        <a:off x="0" y="0"/>
                        <a:ext cx="6120" cy="1440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CAEC383" id="Ink 30" o:spid="_x0000_s1026" type="#_x0000_t75" style="position:absolute;margin-left:55.05pt;margin-top:22.5pt;width:1.7pt;height:12.6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">
                <v:imagedata r:id="rId69" o:title=""/>
              </v:shape>
            </w:pict>
          </mc:Fallback>
        </mc:AlternateContent>
      </w:r>
      <w:r w:rsidR="008044F9">
        <w:rPr>
          <w:noProof/>
        </w:rPr>
        <mc:AlternateContent>
          <mc:Choice Requires="wpi">
            <w:drawing>
              <wp:anchor distT="0" distB="0" distL="114300" distR="114300" simplePos="0" relativeHeight="251658240" behindDoc="0" locked="0" layoutInCell="1" allowOverlap="1" wp14:anchorId="3CCDF1A0" wp14:editId="43BB6CBA">
                <wp:simplePos x="0" y="0"/>
                <wp:positionH relativeFrom="column">
                  <wp:posOffset>638754</wp:posOffset>
                </wp:positionH>
                <wp:positionV relativeFrom="paragraph">
                  <wp:posOffset>287514</wp:posOffset>
                </wp:positionV>
                <wp:extent cx="42840" cy="77040"/>
                <wp:effectExtent l="38100" t="38100" r="33655" b="37465"/>
                <wp:wrapNone/>
                <wp:docPr id="29" name="Ink 2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0">
                      <w14:nvContentPartPr>
                        <w14:cNvContentPartPr/>
                      </w14:nvContentPartPr>
                      <w14:xfrm>
                        <a:off x="0" y="0"/>
                        <a:ext cx="42840" cy="770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3889371" id="Ink 29" o:spid="_x0000_s1026" type="#_x0000_t75" style="position:absolute;margin-left:49.7pt;margin-top:22.05pt;width:4.55pt;height:7.2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">
                <v:imagedata r:id="rId71" o:title=""/>
              </v:shape>
            </w:pict>
          </mc:Fallback>
        </mc:AlternateContent>
      </w:r>
      <w:r w:rsidR="008044F9">
        <w:rPr>
          <w:noProof/>
        </w:rPr>
        <w:drawing>
          <wp:inline distT="19050" distB="19050" distL="19050" distR="19050" wp14:anchorId="0847011A" wp14:editId="4B677F34">
            <wp:extent cx="2989511" cy="2216551"/>
            <wp:effectExtent l="0" t="0" r="0" b="0"/>
            <wp:docPr id="3" name="image4.jpg" descr="A picture containing indoo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7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9734" cy="22241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3F56DD" w14:textId="7C5DC9AF" w:rsidR="008044F9" w:rsidRDefault="00893E36" w:rsidP="00893E36">
      <w:pPr>
        <w:pStyle w:val="Caption"/>
      </w:pPr>
      <w:r>
        <w:t xml:space="preserve">Figure </w:t>
      </w:r>
      <w:r w:rsidR="00635C22">
        <w:fldChar w:fldCharType="begin"/>
      </w:r>
      <w:r w:rsidR="00635C22">
        <w:instrText xml:space="preserve"> SEQ Figure \* ARABIC </w:instrText>
      </w:r>
      <w:r w:rsidR="00635C22">
        <w:fldChar w:fldCharType="separate"/>
      </w:r>
      <w:r>
        <w:rPr>
          <w:noProof/>
        </w:rPr>
        <w:t>1</w:t>
      </w:r>
      <w:r w:rsidR="00635C22">
        <w:rPr>
          <w:noProof/>
        </w:rPr>
        <w:fldChar w:fldCharType="end"/>
      </w:r>
      <w:r>
        <w:t xml:space="preserve"> </w:t>
      </w:r>
      <w:commentRangeStart w:id="0"/>
      <w:r w:rsidR="00A43FF4" w:rsidRPr="00A43FF4">
        <w:rPr>
          <w:i w:val="0"/>
          <w:iCs w:val="0"/>
          <w:color w:val="000000" w:themeColor="text1"/>
        </w:rPr>
        <w:t xml:space="preserve">Titration series </w:t>
      </w:r>
      <w:commentRangeEnd w:id="0"/>
      <w:r w:rsidR="00D02536">
        <w:rPr>
          <w:rStyle w:val="CommentReference"/>
          <w:i w:val="0"/>
          <w:iCs w:val="0"/>
          <w:color w:val="auto"/>
        </w:rPr>
        <w:commentReference w:id="0"/>
      </w:r>
      <w:r w:rsidR="00A43FF4" w:rsidRPr="00A43FF4">
        <w:rPr>
          <w:i w:val="0"/>
          <w:iCs w:val="0"/>
          <w:color w:val="000000" w:themeColor="text1"/>
        </w:rPr>
        <w:t>(A) experimental design plate layout and (B) i</w:t>
      </w:r>
      <w:r w:rsidRPr="00A43FF4">
        <w:rPr>
          <w:i w:val="0"/>
          <w:iCs w:val="0"/>
          <w:color w:val="000000" w:themeColor="text1"/>
        </w:rPr>
        <w:t xml:space="preserve">mage of the titration series </w:t>
      </w:r>
      <w:r w:rsidR="005769F1" w:rsidRPr="00A43FF4">
        <w:rPr>
          <w:i w:val="0"/>
          <w:iCs w:val="0"/>
          <w:color w:val="000000" w:themeColor="text1"/>
        </w:rPr>
        <w:t>plate layout for the titration series taken after sample mixing and prior to the initial 16S rRNA PCR.</w:t>
      </w:r>
    </w:p>
    <w:p w14:paraId="1185D4BF" w14:textId="6435DCC0" w:rsidR="008044F9" w:rsidRDefault="008044F9" w:rsidP="00310982"/>
    <w:p w14:paraId="55D2A247" w14:textId="08C2E245" w:rsidR="008044F9" w:rsidRPr="00C167A8" w:rsidRDefault="00D02536" w:rsidP="00C167A8">
      <w:pPr>
        <w:ind w:firstLine="720"/>
      </w:pPr>
      <w:r>
        <w:t xml:space="preserve">We identified the </w:t>
      </w:r>
      <w:r w:rsidR="002F4DDE">
        <w:t xml:space="preserve">sample sheet error </w:t>
      </w:r>
      <w:r w:rsidR="008C2DD1">
        <w:t>while</w:t>
      </w:r>
      <w:r w:rsidR="002F4DDE">
        <w:t xml:space="preserve"> generating </w:t>
      </w:r>
      <w:r w:rsidR="0088245F">
        <w:t xml:space="preserve">an additional figure requested by </w:t>
      </w:r>
      <w:r w:rsidR="008C2DD1">
        <w:t>of the manuscript reviewers</w:t>
      </w:r>
      <w:r w:rsidR="0088245F">
        <w:t xml:space="preserve">. </w:t>
      </w:r>
      <w:r w:rsidR="008C2DD1">
        <w:t>T</w:t>
      </w:r>
      <w:r w:rsidR="008A5310">
        <w:t xml:space="preserve">he reviewer requested a PCA analysis of all the samples and </w:t>
      </w:r>
      <w:r w:rsidR="008A5310">
        <w:lastRenderedPageBreak/>
        <w:t>titrations to show that the titrations were behaving as expected (</w:t>
      </w:r>
      <w:r w:rsidR="00310982">
        <w:t xml:space="preserve">Supplemental </w:t>
      </w:r>
      <w:r w:rsidR="008A5310">
        <w:t xml:space="preserve">Fig. </w:t>
      </w:r>
      <w:r w:rsidR="00310982">
        <w:t>2A</w:t>
      </w:r>
      <w:r w:rsidR="008A5310">
        <w:t>).</w:t>
      </w:r>
      <w:r w:rsidR="005769F1">
        <w:rPr>
          <w:noProof/>
        </w:rPr>
        <w:drawing>
          <wp:anchor distT="0" distB="0" distL="114300" distR="114300" simplePos="0" relativeHeight="251658316" behindDoc="0" locked="0" layoutInCell="1" allowOverlap="1" wp14:anchorId="76EFB79D" wp14:editId="1AA35F1A">
            <wp:simplePos x="0" y="0"/>
            <wp:positionH relativeFrom="column">
              <wp:posOffset>2735017</wp:posOffset>
            </wp:positionH>
            <wp:positionV relativeFrom="paragraph">
              <wp:posOffset>93738</wp:posOffset>
            </wp:positionV>
            <wp:extent cx="3125470" cy="4687570"/>
            <wp:effectExtent l="0" t="0" r="0" b="0"/>
            <wp:wrapSquare wrapText="bothSides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itrations_beta_div_pipe_comp.png"/>
                    <pic:cNvPicPr/>
                  </pic:nvPicPr>
                  <pic:blipFill>
                    <a:blip r:embed="rId7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5470" cy="4687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7D6E">
        <w:t xml:space="preserve"> </w:t>
      </w:r>
      <w:r w:rsidR="008A5310">
        <w:t xml:space="preserve">We </w:t>
      </w:r>
      <w:r w:rsidR="0088245F">
        <w:t>generated</w:t>
      </w:r>
      <w:r w:rsidR="008A5310">
        <w:t xml:space="preserve"> </w:t>
      </w:r>
      <w:r w:rsidR="00CA4487">
        <w:t xml:space="preserve">similar </w:t>
      </w:r>
      <w:r w:rsidR="00E93030">
        <w:t>figures during ou</w:t>
      </w:r>
      <w:r w:rsidR="00CA4487">
        <w:t>r</w:t>
      </w:r>
      <w:r w:rsidR="00E93030">
        <w:t xml:space="preserve"> initial exploratory data analysis</w:t>
      </w:r>
      <w:r w:rsidR="008A5310">
        <w:t xml:space="preserve"> but only on individual samples and the expected titration trends were observe</w:t>
      </w:r>
      <w:r w:rsidR="00CA4487">
        <w:t>d</w:t>
      </w:r>
      <w:r w:rsidR="008C2DD1">
        <w:t>.</w:t>
      </w:r>
      <w:r w:rsidR="00350374">
        <w:t xml:space="preserve"> </w:t>
      </w:r>
      <w:r w:rsidR="008C2DD1">
        <w:t xml:space="preserve">But when we </w:t>
      </w:r>
      <w:r w:rsidR="008A5310">
        <w:t xml:space="preserve">plotted the titration series for all five individuals on one </w:t>
      </w:r>
      <w:proofErr w:type="gramStart"/>
      <w:r w:rsidR="008A5310">
        <w:t>plot</w:t>
      </w:r>
      <w:proofErr w:type="gramEnd"/>
      <w:r w:rsidR="008A5310">
        <w:t xml:space="preserve"> we identified the potential error, the unmixed post-exposure samples were grouping </w:t>
      </w:r>
      <w:r w:rsidR="00CA4487">
        <w:t>incorrectly</w:t>
      </w:r>
      <w:r w:rsidR="008A5310">
        <w:t xml:space="preserve"> for four of the five individuals. Based on the plot alone we hypothesized that </w:t>
      </w:r>
      <w:r w:rsidR="008C2DD1">
        <w:t xml:space="preserve">we assigned </w:t>
      </w:r>
      <w:r w:rsidR="008A5310">
        <w:t xml:space="preserve">the unmixed post-exposure samples to the wrong individuals. We then went back and looked at the plate map picture taken </w:t>
      </w:r>
      <w:r w:rsidR="00CA4487">
        <w:t>in the lab</w:t>
      </w:r>
      <w:r w:rsidR="00DA5337">
        <w:t xml:space="preserve"> </w:t>
      </w:r>
      <w:r w:rsidR="008A5310">
        <w:t>prior to the initial 16S rRNA PCR (</w:t>
      </w:r>
      <w:r w:rsidR="008044F9">
        <w:t xml:space="preserve">Supplemental </w:t>
      </w:r>
      <w:r w:rsidR="008A5310">
        <w:t xml:space="preserve">Fig. </w:t>
      </w:r>
      <w:r w:rsidR="005769F1">
        <w:t>1</w:t>
      </w:r>
      <w:r w:rsidR="000805D8">
        <w:t>B</w:t>
      </w:r>
      <w:r w:rsidR="008A5310">
        <w:t xml:space="preserve">). The sample ids on the tubes in the image were consistent with our hypothesized sample ids. We corrected the sample ids and re-ran the PCA analysis resulting in the </w:t>
      </w:r>
      <w:r w:rsidR="00C167A8">
        <w:t xml:space="preserve">expected trend with </w:t>
      </w:r>
      <w:r w:rsidR="007528DA">
        <w:t>samples grouping by individual and</w:t>
      </w:r>
      <w:r w:rsidR="006C6409">
        <w:t xml:space="preserve"> tit</w:t>
      </w:r>
      <w:r w:rsidR="00C167A8">
        <w:t>r</w:t>
      </w:r>
      <w:r w:rsidR="006C6409">
        <w:t>ation</w:t>
      </w:r>
      <w:r w:rsidR="00C167A8">
        <w:t xml:space="preserve"> </w:t>
      </w:r>
      <w:r w:rsidR="008A5310">
        <w:t>(</w:t>
      </w:r>
      <w:r w:rsidR="001B0FB6">
        <w:t xml:space="preserve">Supplemental </w:t>
      </w:r>
      <w:r w:rsidR="008A5310">
        <w:t xml:space="preserve">Fig. </w:t>
      </w:r>
      <w:r w:rsidR="001B0FB6">
        <w:t>2B</w:t>
      </w:r>
      <w:r w:rsidR="008A5310">
        <w:t xml:space="preserve">). </w:t>
      </w:r>
    </w:p>
    <w:p w14:paraId="22B50EF1" w14:textId="3F44DA75" w:rsidR="008044F9" w:rsidRDefault="008044F9" w:rsidP="001C32F9"/>
    <w:p w14:paraId="2BFF10D7" w14:textId="77777777" w:rsidR="00094C33" w:rsidRDefault="00094C33" w:rsidP="00FC35FA">
      <w:pPr>
        <w:ind w:firstLine="720"/>
      </w:pPr>
    </w:p>
    <w:p w14:paraId="70448AF8" w14:textId="77777777" w:rsidR="00094C33" w:rsidRDefault="00094C33" w:rsidP="00FC35FA">
      <w:pPr>
        <w:ind w:firstLine="720"/>
      </w:pPr>
    </w:p>
    <w:p w14:paraId="048C31B0" w14:textId="77777777" w:rsidR="008C2DD1" w:rsidRDefault="00F4306C" w:rsidP="00FC35FA">
      <w:pPr>
        <w:ind w:firstLine="720"/>
      </w:pPr>
      <w:r>
        <w:t xml:space="preserve">There are a number of lessons learned with </w:t>
      </w:r>
      <w:r w:rsidR="001859BC">
        <w:t xml:space="preserve">regards to </w:t>
      </w:r>
      <w:r w:rsidR="008C2DD1">
        <w:t xml:space="preserve">preventing, identifying, and correcting </w:t>
      </w:r>
      <w:r w:rsidR="00211739">
        <w:t>similar sample sheet errors</w:t>
      </w:r>
      <w:r w:rsidR="007D1ECB">
        <w:t xml:space="preserve">. </w:t>
      </w:r>
      <w:r w:rsidR="006930C0">
        <w:t xml:space="preserve">A key factor </w:t>
      </w:r>
      <w:r w:rsidR="00D57F3E">
        <w:t xml:space="preserve">in the prevention and correction of sample sheet error is </w:t>
      </w:r>
      <w:r w:rsidR="00500CB8">
        <w:t xml:space="preserve">extensive documentation of the work that was done in the laboratory, specifically </w:t>
      </w:r>
      <w:r w:rsidR="004753A8">
        <w:t xml:space="preserve">the sample plate layout. </w:t>
      </w:r>
      <w:r w:rsidR="00B65DF9">
        <w:t>As a general rule, words are good</w:t>
      </w:r>
      <w:r w:rsidR="004A493C">
        <w:t>,</w:t>
      </w:r>
      <w:r w:rsidR="00B65DF9">
        <w:t xml:space="preserve"> but </w:t>
      </w:r>
      <w:r w:rsidR="009F1715">
        <w:t>photographs are</w:t>
      </w:r>
      <w:r w:rsidR="004A493C">
        <w:t xml:space="preserve"> great. </w:t>
      </w:r>
      <w:r w:rsidR="006930C0">
        <w:t xml:space="preserve">The sample sheet error could have been prevented by </w:t>
      </w:r>
      <w:r w:rsidR="004753A8">
        <w:t xml:space="preserve">initially verifying that the sample sheet used in the data analysis was consistent with </w:t>
      </w:r>
      <w:r w:rsidR="00DB7957">
        <w:t>the experimental sample layout by</w:t>
      </w:r>
      <w:r w:rsidR="008C2DD1" w:rsidRPr="008C2DD1">
        <w:t xml:space="preserve"> </w:t>
      </w:r>
      <w:r w:rsidR="008C2DD1">
        <w:t>generate the sample sheet</w:t>
      </w:r>
      <w:r w:rsidR="00DB7957">
        <w:t xml:space="preserve"> </w:t>
      </w:r>
      <w:r w:rsidR="008C2DD1">
        <w:t xml:space="preserve">with </w:t>
      </w:r>
      <w:r w:rsidR="00DB7957">
        <w:t xml:space="preserve">the </w:t>
      </w:r>
      <w:r w:rsidR="00352F9B">
        <w:t>laboratory image and not the experimental design</w:t>
      </w:r>
      <w:r w:rsidR="00DB7957">
        <w:t>.</w:t>
      </w:r>
      <w:r w:rsidR="00071BEA">
        <w:t xml:space="preserve"> The sample sheet error could have </w:t>
      </w:r>
      <w:r w:rsidR="00F02A76">
        <w:t xml:space="preserve">also </w:t>
      </w:r>
      <w:r w:rsidR="00071BEA">
        <w:t xml:space="preserve">been identified </w:t>
      </w:r>
      <w:r w:rsidR="00931243">
        <w:t xml:space="preserve">as part of the initial </w:t>
      </w:r>
      <w:r w:rsidR="00334CC8">
        <w:t xml:space="preserve">exploratory </w:t>
      </w:r>
      <w:r w:rsidR="00931243">
        <w:t xml:space="preserve">data analysis </w:t>
      </w:r>
      <w:r w:rsidR="00334CC8">
        <w:t xml:space="preserve">by inclusion of figures </w:t>
      </w:r>
      <w:r w:rsidR="00E45721">
        <w:t>specifically for sample sheet validation. Identification of appropriate statistical methods and figures to test a hypothesis is usually considered as part of the experimental design</w:t>
      </w:r>
      <w:r w:rsidR="008C2DD1">
        <w:t>. But</w:t>
      </w:r>
      <w:r w:rsidR="00E45721">
        <w:t xml:space="preserve"> </w:t>
      </w:r>
      <w:r w:rsidR="008C2DD1">
        <w:t xml:space="preserve">researchers rarely consider </w:t>
      </w:r>
      <w:r w:rsidR="00E45721">
        <w:t xml:space="preserve">statistical methods and data visualizations for validating sample labels. By considering sample label validation during the experimental design phase of the of the study </w:t>
      </w:r>
      <w:r w:rsidR="008C2DD1">
        <w:t>researchers can easily</w:t>
      </w:r>
      <w:r w:rsidR="00E45721">
        <w:t xml:space="preserve"> identify and correct these errors during the initial data analysis.</w:t>
      </w:r>
      <w:r w:rsidR="00D12A27">
        <w:t xml:space="preserve"> </w:t>
      </w:r>
    </w:p>
    <w:p w14:paraId="6706CCAD" w14:textId="77777777" w:rsidR="008C2DD1" w:rsidRDefault="008C2DD1" w:rsidP="00FC35FA">
      <w:pPr>
        <w:ind w:firstLine="720"/>
      </w:pPr>
    </w:p>
    <w:p w14:paraId="1A92A566" w14:textId="115AE4C3" w:rsidR="00C9647D" w:rsidRDefault="00094C33" w:rsidP="00FC35FA">
      <w:pPr>
        <w:ind w:firstLine="720"/>
      </w:pPr>
      <w:r>
        <w:t xml:space="preserve">It is our hope that by </w:t>
      </w:r>
      <w:r w:rsidR="003F04D2">
        <w:t xml:space="preserve">documenting the sample sheet error </w:t>
      </w:r>
      <w:r w:rsidR="00110070">
        <w:t xml:space="preserve">identification and correction that </w:t>
      </w:r>
      <w:r w:rsidR="00705815">
        <w:t xml:space="preserve">occurred as part of this study that </w:t>
      </w:r>
      <w:r w:rsidR="002F48CA">
        <w:t xml:space="preserve">others can learn from </w:t>
      </w:r>
      <w:r w:rsidR="0069675E">
        <w:t>our experi</w:t>
      </w:r>
      <w:r w:rsidR="002E36FB">
        <w:t xml:space="preserve">ence </w:t>
      </w:r>
      <w:bookmarkStart w:id="1" w:name="_GoBack"/>
      <w:r w:rsidR="002E36FB">
        <w:t>to</w:t>
      </w:r>
      <w:bookmarkEnd w:id="1"/>
      <w:r w:rsidR="002E36FB">
        <w:t xml:space="preserve"> help prevent them from </w:t>
      </w:r>
      <w:r w:rsidR="00EB0C7D">
        <w:t xml:space="preserve">making similar mistakes but also to know that </w:t>
      </w:r>
      <w:r w:rsidR="00514DE1">
        <w:t xml:space="preserve">these things happen in science and </w:t>
      </w:r>
      <w:r w:rsidR="003E4E16">
        <w:t xml:space="preserve">to </w:t>
      </w:r>
      <w:r w:rsidR="003E4E16">
        <w:lastRenderedPageBreak/>
        <w:t xml:space="preserve">prevent mistakes from perpetuating in the scientific literature it is important to </w:t>
      </w:r>
      <w:r w:rsidR="00DA4820">
        <w:t xml:space="preserve">consider preventative measures </w:t>
      </w:r>
      <w:r w:rsidR="00550D6E">
        <w:t>as part of the initial study design.</w:t>
      </w:r>
    </w:p>
    <w:sectPr w:rsidR="00C9647D">
      <w:headerReference w:type="even" r:id="rId77"/>
      <w:headerReference w:type="default" r:id="rId78"/>
      <w:footerReference w:type="even" r:id="rId79"/>
      <w:footerReference w:type="default" r:id="rId80"/>
      <w:headerReference w:type="first" r:id="rId81"/>
      <w:footerReference w:type="first" r:id="rId8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Olson, Nathanael David (Fed)" w:date="2019-10-02T16:21:00Z" w:initials="OND(">
    <w:p w14:paraId="2806090C" w14:textId="3B44EDBB" w:rsidR="00D02536" w:rsidRDefault="00D02536">
      <w:pPr>
        <w:pStyle w:val="CommentText"/>
      </w:pPr>
      <w:r>
        <w:rPr>
          <w:rStyle w:val="CommentReference"/>
        </w:rPr>
        <w:annotationRef/>
      </w:r>
      <w:r>
        <w:t>Add tube label descriptions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806090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06090C" w16cid:durableId="213F4D0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077E0" w14:textId="77777777" w:rsidR="00635C22" w:rsidRDefault="00635C22" w:rsidP="00AB3E1C">
      <w:pPr>
        <w:spacing w:line="240" w:lineRule="auto"/>
      </w:pPr>
      <w:r>
        <w:separator/>
      </w:r>
    </w:p>
  </w:endnote>
  <w:endnote w:type="continuationSeparator" w:id="0">
    <w:p w14:paraId="45BFA519" w14:textId="77777777" w:rsidR="00635C22" w:rsidRDefault="00635C22" w:rsidP="00AB3E1C">
      <w:pPr>
        <w:spacing w:line="240" w:lineRule="auto"/>
      </w:pPr>
      <w:r>
        <w:continuationSeparator/>
      </w:r>
    </w:p>
  </w:endnote>
  <w:endnote w:type="continuationNotice" w:id="1">
    <w:p w14:paraId="40A3E4D5" w14:textId="77777777" w:rsidR="00635C22" w:rsidRDefault="00635C2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B69076" w14:textId="77777777" w:rsidR="00AB3E1C" w:rsidRDefault="00AB3E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3839E8" w14:textId="77777777" w:rsidR="00AB3E1C" w:rsidRDefault="00AB3E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0D5970" w14:textId="77777777" w:rsidR="00AB3E1C" w:rsidRDefault="00AB3E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3DF8BA" w14:textId="77777777" w:rsidR="00635C22" w:rsidRDefault="00635C22" w:rsidP="00AB3E1C">
      <w:pPr>
        <w:spacing w:line="240" w:lineRule="auto"/>
      </w:pPr>
      <w:r>
        <w:separator/>
      </w:r>
    </w:p>
  </w:footnote>
  <w:footnote w:type="continuationSeparator" w:id="0">
    <w:p w14:paraId="4B655795" w14:textId="77777777" w:rsidR="00635C22" w:rsidRDefault="00635C22" w:rsidP="00AB3E1C">
      <w:pPr>
        <w:spacing w:line="240" w:lineRule="auto"/>
      </w:pPr>
      <w:r>
        <w:continuationSeparator/>
      </w:r>
    </w:p>
  </w:footnote>
  <w:footnote w:type="continuationNotice" w:id="1">
    <w:p w14:paraId="1E312FB9" w14:textId="77777777" w:rsidR="00635C22" w:rsidRDefault="00635C2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E5E85" w14:textId="77777777" w:rsidR="00AB3E1C" w:rsidRDefault="00AB3E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BFFA74" w14:textId="77777777" w:rsidR="00AB3E1C" w:rsidRDefault="00AB3E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B793CB" w14:textId="77777777" w:rsidR="00AB3E1C" w:rsidRDefault="00AB3E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C40914"/>
    <w:multiLevelType w:val="hybridMultilevel"/>
    <w:tmpl w:val="2794E3B0"/>
    <w:lvl w:ilvl="0" w:tplc="57745F4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4C6CDA"/>
    <w:multiLevelType w:val="hybridMultilevel"/>
    <w:tmpl w:val="92CACAFA"/>
    <w:lvl w:ilvl="0" w:tplc="47028FF8"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lson, Nathanael David (Fed)">
    <w15:presenceInfo w15:providerId="AD" w15:userId="S::nolson@nist.gov::c78387cb-e839-4ace-8b2d-005f4d8c43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47D"/>
    <w:rsid w:val="00000634"/>
    <w:rsid w:val="00010D4F"/>
    <w:rsid w:val="0002358F"/>
    <w:rsid w:val="00071BEA"/>
    <w:rsid w:val="000805D8"/>
    <w:rsid w:val="00094C33"/>
    <w:rsid w:val="000D6AA1"/>
    <w:rsid w:val="00110070"/>
    <w:rsid w:val="00120A48"/>
    <w:rsid w:val="0013465E"/>
    <w:rsid w:val="001859BC"/>
    <w:rsid w:val="001B0FB6"/>
    <w:rsid w:val="001B14D9"/>
    <w:rsid w:val="001C32F9"/>
    <w:rsid w:val="001C3BD9"/>
    <w:rsid w:val="001E0E55"/>
    <w:rsid w:val="001E47D8"/>
    <w:rsid w:val="00211739"/>
    <w:rsid w:val="00215556"/>
    <w:rsid w:val="00220888"/>
    <w:rsid w:val="00246C93"/>
    <w:rsid w:val="00257734"/>
    <w:rsid w:val="0028727B"/>
    <w:rsid w:val="00287C03"/>
    <w:rsid w:val="00291C62"/>
    <w:rsid w:val="002B0592"/>
    <w:rsid w:val="002D7A51"/>
    <w:rsid w:val="002E36FB"/>
    <w:rsid w:val="002F48CA"/>
    <w:rsid w:val="002F4DDE"/>
    <w:rsid w:val="00305847"/>
    <w:rsid w:val="00310982"/>
    <w:rsid w:val="00315CD9"/>
    <w:rsid w:val="00334CC8"/>
    <w:rsid w:val="00346547"/>
    <w:rsid w:val="00350374"/>
    <w:rsid w:val="00352F9B"/>
    <w:rsid w:val="003930F1"/>
    <w:rsid w:val="003C6410"/>
    <w:rsid w:val="003E4E16"/>
    <w:rsid w:val="003F04D2"/>
    <w:rsid w:val="00447555"/>
    <w:rsid w:val="00450E3C"/>
    <w:rsid w:val="004753A8"/>
    <w:rsid w:val="00492D52"/>
    <w:rsid w:val="00494E56"/>
    <w:rsid w:val="00495374"/>
    <w:rsid w:val="004A493C"/>
    <w:rsid w:val="004D6F54"/>
    <w:rsid w:val="004F04F5"/>
    <w:rsid w:val="00500CB8"/>
    <w:rsid w:val="00514DE1"/>
    <w:rsid w:val="005229EC"/>
    <w:rsid w:val="00550D6E"/>
    <w:rsid w:val="005628DA"/>
    <w:rsid w:val="005769F1"/>
    <w:rsid w:val="005A1122"/>
    <w:rsid w:val="005F2F02"/>
    <w:rsid w:val="005F7D6E"/>
    <w:rsid w:val="00621BD9"/>
    <w:rsid w:val="00635C22"/>
    <w:rsid w:val="00651969"/>
    <w:rsid w:val="006930C0"/>
    <w:rsid w:val="00693A4A"/>
    <w:rsid w:val="0069675E"/>
    <w:rsid w:val="006C6409"/>
    <w:rsid w:val="006D68B4"/>
    <w:rsid w:val="00705815"/>
    <w:rsid w:val="007430FA"/>
    <w:rsid w:val="0075203A"/>
    <w:rsid w:val="007528DA"/>
    <w:rsid w:val="007A176A"/>
    <w:rsid w:val="007A4C41"/>
    <w:rsid w:val="007B3FC5"/>
    <w:rsid w:val="007D1ECB"/>
    <w:rsid w:val="008011DB"/>
    <w:rsid w:val="008044F9"/>
    <w:rsid w:val="0088245F"/>
    <w:rsid w:val="00893E36"/>
    <w:rsid w:val="008A5310"/>
    <w:rsid w:val="008C2DD1"/>
    <w:rsid w:val="008E47DE"/>
    <w:rsid w:val="00931243"/>
    <w:rsid w:val="00935B08"/>
    <w:rsid w:val="00952738"/>
    <w:rsid w:val="009851B9"/>
    <w:rsid w:val="009B3393"/>
    <w:rsid w:val="009D177E"/>
    <w:rsid w:val="009F1715"/>
    <w:rsid w:val="00A26236"/>
    <w:rsid w:val="00A43FF4"/>
    <w:rsid w:val="00A50B1D"/>
    <w:rsid w:val="00AB3E1C"/>
    <w:rsid w:val="00AC2C3E"/>
    <w:rsid w:val="00B52663"/>
    <w:rsid w:val="00B65DF9"/>
    <w:rsid w:val="00B771CE"/>
    <w:rsid w:val="00BE4AD0"/>
    <w:rsid w:val="00BF689F"/>
    <w:rsid w:val="00C167A8"/>
    <w:rsid w:val="00C47921"/>
    <w:rsid w:val="00C772A9"/>
    <w:rsid w:val="00C9647D"/>
    <w:rsid w:val="00CA043C"/>
    <w:rsid w:val="00CA4487"/>
    <w:rsid w:val="00CD5FB2"/>
    <w:rsid w:val="00D02536"/>
    <w:rsid w:val="00D12A27"/>
    <w:rsid w:val="00D57F3E"/>
    <w:rsid w:val="00D72C75"/>
    <w:rsid w:val="00D86957"/>
    <w:rsid w:val="00DA1337"/>
    <w:rsid w:val="00DA4820"/>
    <w:rsid w:val="00DA5337"/>
    <w:rsid w:val="00DB0422"/>
    <w:rsid w:val="00DB1EDF"/>
    <w:rsid w:val="00DB7957"/>
    <w:rsid w:val="00DD0E48"/>
    <w:rsid w:val="00DE5F38"/>
    <w:rsid w:val="00E45721"/>
    <w:rsid w:val="00E66D80"/>
    <w:rsid w:val="00E804EA"/>
    <w:rsid w:val="00E93030"/>
    <w:rsid w:val="00EB0C7D"/>
    <w:rsid w:val="00EE2574"/>
    <w:rsid w:val="00EE7365"/>
    <w:rsid w:val="00EF30CB"/>
    <w:rsid w:val="00F02A76"/>
    <w:rsid w:val="00F202C6"/>
    <w:rsid w:val="00F25CD3"/>
    <w:rsid w:val="00F30AA0"/>
    <w:rsid w:val="00F4306C"/>
    <w:rsid w:val="00F437CD"/>
    <w:rsid w:val="00F541C9"/>
    <w:rsid w:val="00F84F80"/>
    <w:rsid w:val="00FA59F4"/>
    <w:rsid w:val="00FC35FA"/>
    <w:rsid w:val="00FE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F4C1F"/>
  <w15:docId w15:val="{24D82858-F3F0-9543-B808-CF0E9BB14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3E1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E1C"/>
  </w:style>
  <w:style w:type="paragraph" w:styleId="Footer">
    <w:name w:val="footer"/>
    <w:basedOn w:val="Normal"/>
    <w:link w:val="FooterChar"/>
    <w:uiPriority w:val="99"/>
    <w:unhideWhenUsed/>
    <w:rsid w:val="00AB3E1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E1C"/>
  </w:style>
  <w:style w:type="paragraph" w:styleId="BalloonText">
    <w:name w:val="Balloon Text"/>
    <w:basedOn w:val="Normal"/>
    <w:link w:val="BalloonTextChar"/>
    <w:uiPriority w:val="99"/>
    <w:semiHidden/>
    <w:unhideWhenUsed/>
    <w:rsid w:val="00F437C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7C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2088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91C6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E45721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5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ustomXml" Target="ink/ink10.xml"/><Relationship Id="rId21" Type="http://schemas.openxmlformats.org/officeDocument/2006/relationships/image" Target="media/image8.png"/><Relationship Id="rId42" Type="http://schemas.openxmlformats.org/officeDocument/2006/relationships/customXml" Target="ink/ink18.xml"/><Relationship Id="rId47" Type="http://schemas.openxmlformats.org/officeDocument/2006/relationships/image" Target="media/image21.png"/><Relationship Id="rId63" Type="http://schemas.openxmlformats.org/officeDocument/2006/relationships/image" Target="media/image29.png"/><Relationship Id="rId68" Type="http://schemas.openxmlformats.org/officeDocument/2006/relationships/customXml" Target="ink/ink31.xml"/><Relationship Id="rId84" Type="http://schemas.microsoft.com/office/2011/relationships/people" Target="people.xml"/><Relationship Id="rId16" Type="http://schemas.openxmlformats.org/officeDocument/2006/relationships/customXml" Target="ink/ink5.xml"/><Relationship Id="rId11" Type="http://schemas.openxmlformats.org/officeDocument/2006/relationships/image" Target="media/image3.png"/><Relationship Id="rId32" Type="http://schemas.openxmlformats.org/officeDocument/2006/relationships/customXml" Target="ink/ink13.xml"/><Relationship Id="rId37" Type="http://schemas.openxmlformats.org/officeDocument/2006/relationships/image" Target="media/image16.png"/><Relationship Id="rId53" Type="http://schemas.openxmlformats.org/officeDocument/2006/relationships/image" Target="media/image24.png"/><Relationship Id="rId58" Type="http://schemas.openxmlformats.org/officeDocument/2006/relationships/customXml" Target="ink/ink26.xml"/><Relationship Id="rId74" Type="http://schemas.microsoft.com/office/2011/relationships/commentsExtended" Target="commentsExtended.xml"/><Relationship Id="rId79" Type="http://schemas.openxmlformats.org/officeDocument/2006/relationships/footer" Target="footer1.xml"/><Relationship Id="rId5" Type="http://schemas.openxmlformats.org/officeDocument/2006/relationships/footnotes" Target="footnotes.xml"/><Relationship Id="rId19" Type="http://schemas.openxmlformats.org/officeDocument/2006/relationships/image" Target="media/image7.png"/><Relationship Id="rId14" Type="http://schemas.openxmlformats.org/officeDocument/2006/relationships/customXml" Target="ink/ink4.xml"/><Relationship Id="rId22" Type="http://schemas.openxmlformats.org/officeDocument/2006/relationships/customXml" Target="ink/ink8.xml"/><Relationship Id="rId27" Type="http://schemas.openxmlformats.org/officeDocument/2006/relationships/image" Target="media/image11.png"/><Relationship Id="rId30" Type="http://schemas.openxmlformats.org/officeDocument/2006/relationships/customXml" Target="ink/ink12.xml"/><Relationship Id="rId35" Type="http://schemas.openxmlformats.org/officeDocument/2006/relationships/image" Target="media/image15.png"/><Relationship Id="rId43" Type="http://schemas.openxmlformats.org/officeDocument/2006/relationships/image" Target="media/image19.png"/><Relationship Id="rId48" Type="http://schemas.openxmlformats.org/officeDocument/2006/relationships/customXml" Target="ink/ink21.xml"/><Relationship Id="rId56" Type="http://schemas.openxmlformats.org/officeDocument/2006/relationships/customXml" Target="ink/ink25.xml"/><Relationship Id="rId64" Type="http://schemas.openxmlformats.org/officeDocument/2006/relationships/customXml" Target="ink/ink29.xml"/><Relationship Id="rId69" Type="http://schemas.openxmlformats.org/officeDocument/2006/relationships/image" Target="media/image32.png"/><Relationship Id="rId77" Type="http://schemas.openxmlformats.org/officeDocument/2006/relationships/header" Target="header1.xml"/><Relationship Id="rId8" Type="http://schemas.openxmlformats.org/officeDocument/2006/relationships/customXml" Target="ink/ink1.xml"/><Relationship Id="rId51" Type="http://schemas.openxmlformats.org/officeDocument/2006/relationships/image" Target="media/image23.png"/><Relationship Id="rId72" Type="http://schemas.openxmlformats.org/officeDocument/2006/relationships/image" Target="media/image2.jpg"/><Relationship Id="rId80" Type="http://schemas.openxmlformats.org/officeDocument/2006/relationships/footer" Target="footer2.xml"/><Relationship Id="rId85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customXml" Target="ink/ink3.xml"/><Relationship Id="rId17" Type="http://schemas.openxmlformats.org/officeDocument/2006/relationships/image" Target="media/image6.png"/><Relationship Id="rId25" Type="http://schemas.openxmlformats.org/officeDocument/2006/relationships/image" Target="media/image10.png"/><Relationship Id="rId33" Type="http://schemas.openxmlformats.org/officeDocument/2006/relationships/image" Target="media/image14.png"/><Relationship Id="rId38" Type="http://schemas.openxmlformats.org/officeDocument/2006/relationships/customXml" Target="ink/ink16.xml"/><Relationship Id="rId46" Type="http://schemas.openxmlformats.org/officeDocument/2006/relationships/customXml" Target="ink/ink20.xml"/><Relationship Id="rId59" Type="http://schemas.openxmlformats.org/officeDocument/2006/relationships/image" Target="media/image27.png"/><Relationship Id="rId67" Type="http://schemas.openxmlformats.org/officeDocument/2006/relationships/image" Target="media/image31.png"/><Relationship Id="rId20" Type="http://schemas.openxmlformats.org/officeDocument/2006/relationships/customXml" Target="ink/ink7.xml"/><Relationship Id="rId41" Type="http://schemas.openxmlformats.org/officeDocument/2006/relationships/image" Target="media/image18.png"/><Relationship Id="rId54" Type="http://schemas.openxmlformats.org/officeDocument/2006/relationships/customXml" Target="ink/ink24.xml"/><Relationship Id="rId62" Type="http://schemas.openxmlformats.org/officeDocument/2006/relationships/customXml" Target="ink/ink28.xml"/><Relationship Id="rId70" Type="http://schemas.openxmlformats.org/officeDocument/2006/relationships/customXml" Target="ink/ink32.xml"/><Relationship Id="rId75" Type="http://schemas.microsoft.com/office/2016/09/relationships/commentsIds" Target="commentsIds.xml"/><Relationship Id="rId83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png"/><Relationship Id="rId23" Type="http://schemas.openxmlformats.org/officeDocument/2006/relationships/image" Target="media/image9.png"/><Relationship Id="rId28" Type="http://schemas.openxmlformats.org/officeDocument/2006/relationships/customXml" Target="ink/ink11.xml"/><Relationship Id="rId36" Type="http://schemas.openxmlformats.org/officeDocument/2006/relationships/customXml" Target="ink/ink15.xml"/><Relationship Id="rId49" Type="http://schemas.openxmlformats.org/officeDocument/2006/relationships/image" Target="media/image22.png"/><Relationship Id="rId57" Type="http://schemas.openxmlformats.org/officeDocument/2006/relationships/image" Target="media/image26.png"/><Relationship Id="rId10" Type="http://schemas.openxmlformats.org/officeDocument/2006/relationships/customXml" Target="ink/ink2.xml"/><Relationship Id="rId31" Type="http://schemas.openxmlformats.org/officeDocument/2006/relationships/image" Target="media/image13.png"/><Relationship Id="rId44" Type="http://schemas.openxmlformats.org/officeDocument/2006/relationships/customXml" Target="ink/ink19.xml"/><Relationship Id="rId52" Type="http://schemas.openxmlformats.org/officeDocument/2006/relationships/customXml" Target="ink/ink23.xml"/><Relationship Id="rId60" Type="http://schemas.openxmlformats.org/officeDocument/2006/relationships/customXml" Target="ink/ink27.xml"/><Relationship Id="rId65" Type="http://schemas.openxmlformats.org/officeDocument/2006/relationships/image" Target="media/image30.png"/><Relationship Id="rId73" Type="http://schemas.openxmlformats.org/officeDocument/2006/relationships/comments" Target="comments.xml"/><Relationship Id="rId78" Type="http://schemas.openxmlformats.org/officeDocument/2006/relationships/header" Target="header2.xml"/><Relationship Id="rId81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3" Type="http://schemas.openxmlformats.org/officeDocument/2006/relationships/image" Target="media/image4.png"/><Relationship Id="rId18" Type="http://schemas.openxmlformats.org/officeDocument/2006/relationships/customXml" Target="ink/ink6.xml"/><Relationship Id="rId39" Type="http://schemas.openxmlformats.org/officeDocument/2006/relationships/image" Target="media/image17.png"/><Relationship Id="rId34" Type="http://schemas.openxmlformats.org/officeDocument/2006/relationships/customXml" Target="ink/ink14.xml"/><Relationship Id="rId50" Type="http://schemas.openxmlformats.org/officeDocument/2006/relationships/customXml" Target="ink/ink22.xml"/><Relationship Id="rId55" Type="http://schemas.openxmlformats.org/officeDocument/2006/relationships/image" Target="media/image25.png"/><Relationship Id="rId76" Type="http://schemas.openxmlformats.org/officeDocument/2006/relationships/image" Target="media/image34.png"/><Relationship Id="rId7" Type="http://schemas.openxmlformats.org/officeDocument/2006/relationships/image" Target="media/image1.png"/><Relationship Id="rId71" Type="http://schemas.openxmlformats.org/officeDocument/2006/relationships/image" Target="media/image33.png"/><Relationship Id="rId2" Type="http://schemas.openxmlformats.org/officeDocument/2006/relationships/styles" Target="styles.xml"/><Relationship Id="rId29" Type="http://schemas.openxmlformats.org/officeDocument/2006/relationships/image" Target="media/image12.png"/><Relationship Id="rId24" Type="http://schemas.openxmlformats.org/officeDocument/2006/relationships/customXml" Target="ink/ink9.xml"/><Relationship Id="rId40" Type="http://schemas.openxmlformats.org/officeDocument/2006/relationships/customXml" Target="ink/ink17.xml"/><Relationship Id="rId45" Type="http://schemas.openxmlformats.org/officeDocument/2006/relationships/image" Target="media/image20.png"/><Relationship Id="rId66" Type="http://schemas.openxmlformats.org/officeDocument/2006/relationships/customXml" Target="ink/ink30.xml"/><Relationship Id="rId61" Type="http://schemas.openxmlformats.org/officeDocument/2006/relationships/image" Target="media/image28.png"/><Relationship Id="rId82" Type="http://schemas.openxmlformats.org/officeDocument/2006/relationships/footer" Target="footer3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36.890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143 87 6199,'0'4'575,"0"0"0,0-3 0,0 1-393,0 4 1,0 1-1,0 3 1,0 1-26,0-2 1,0 4-1,0 0 1,0 1-57,0-1 0,-3 1 0,-1-3 1,1 1-121,-1-1 100,-2 3 1,5-2 0,-4 3 0,1-1-71,-1-1 1,3-4-1,-3 0 1,1-4 124,0-1 1,1-2-94,-2-5 0,3-2 0,-1-7 0,2-4-57,1-4 0,0-3 0,-2 0-205,-1-1 0,1 1 1,1 0 61,-2 2 1,1 1-1,-2 5 1,0 0-255,-1 2 171,0-2 0,0 6 0,-1-2 0,0 4-579,-1 1 544,3-1 0,-2 3 275,3-4 0,-3 0 0,2 0 0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5.234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118 7 8375,'8'-4'841,"-3"3"1,0 0-347,-2 2 0,0 4 1,-3 3-1,0-1 1,0 2 33,0 2 1,0-2-1,0 4-75,0-2 1,0 0 0,1-1-246,2 1 0,-3 2 0,3-3 1,-1 1-1,0-1 0,0 1-250,0-2 0,-1 0-63,-1-1 0,0 0 0,0 0-292,0 0 1,-1-3 0,-2-1 206,-2 0 0,-2-1 0,-1-3 0,0 0 139,0 0 1,0-3-1,1-1 1,-1 1 385,0-1 0,1 1 1,1 1-104,0-1 1,1 1 0,-3 2 0,0 0 0,0 0-137,1 0 1,-1 1 0,1 1 0,1 4-257,0 1 1,5 1-1,-2-1 56,2 1 0,2-2 1,1-1-1,0 1 1,1 0-434,0-1 1,2 1-1,3-2 14,0 0 0,-3-2 1,1 1-1,2-1 0,1-1-730,1 2 0,-1 0 0,0-3 16,1 0 1236,-1 0 0,9-4 0,-1 0 0</inkml:trace>
</inkml:ink>
</file>

<file path=word/ink/ink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4.801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0 87 7096,'0'-12'-587,"0"-2"1,0 3 806,0 2 1,1 0 0,1 1 0,1 1 0,1 1 0,0 2 1202,1 0 1,-3 1-1287,4 3-315,-1 0 0,2 1 1,-1 1-1,-2 2-531,0 0 1,1 1-1556,-2 3 2264,3-4 0,-5 3 0,2-2 0</inkml:trace>
</inkml:ink>
</file>

<file path=word/ink/ink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4.665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16 16 8412,'5'0'2034,"0"0"-3250,-3 0 1,1 0 298,-6 0 0,1 0 917,-3 0 0,1-1 0,-2-1 0,-1-3 0,3-3 0</inkml:trace>
</inkml:ink>
</file>

<file path=word/ink/ink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4.476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1 40 8299,'5'0'605,"0"0"0,-3 1 0,1 0-116,1 2 0,0 3 1,4-1-1,-1 0-228,-2 0 1,2 0 0,-4 2 0,1 0 0,0-3 0,-1 0 0,2 0 0,-2 0 528,1 1 0,-1-4-931,0 2 1,-1-2 282,3-1 1,-1-1 0,3-1 0,-3-1 0,0-2-539,1-1 1,-4-1 0,3-1-133,-1 0 0,-1 1 0,3-1 1,-2 0-743,-1 0 0,-1 0-2036,-1 0 3306,0 0 0,0 0 0,0 0 0</inkml:trace>
</inkml:ink>
</file>

<file path=word/ink/ink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4.131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1 7 8299,'7'0'390,"1"-3"0,-2 2-324,-1-2 1,-1 3 375,1 3 1,0-1-443,-3 3 0,-1 0 0,3 3 0</inkml:trace>
</inkml:ink>
</file>

<file path=word/ink/ink1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3.988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0 0 8525,'0'8'508,"1"-1"1,1-1-1,1-1-336,-2 2 0,1-3 1,0 1-1,0 1 0,0 1-3200,-1 1 3028,-1-3 0,0-2 0,-3-3 0,-2 0 0</inkml:trace>
</inkml:ink>
</file>

<file path=word/ink/ink1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3.779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103 8 8274,'5'-2'840,"0"-1"-475,-3 1 1,2 5 0,-4 2 189,0 2 0,0 4 0,0-1 0,0 0 0,0 0 0,0 0-226,3 3 1,-2 0-1,2-1 1,-2 0-506,2 0 1,-2-1 0,1 1 153,-1 0 0,-1 1 0,0-3 1,0 0-329,0-1 1,0-1-1,0-1 324,0 1 0,-1-3 1,-1-3 48,-3-1 0,0-2 0,0 0-235,-1-2 138,-1-3 1,-1 5 0,0-2 0,0 2 23,0 1 1,0 0 0,0 0 0,-2 0 102,-1 0 1,3 3 0,3 1 0,0 0-37,1 2 1,-3 1 0,5 1 0,0 0-65,1 0 0,1-3 0,1 0 0,2 1 0,2 1-103,2-2 1,1 1-358,0-3 1,0-1 0,0-1-1,-1 1 1,2 0-2304,2 0 2810,-3-1 0,11-4 0,-2-2 0</inkml:trace>
</inkml:ink>
</file>

<file path=word/ink/ink1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3.326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0 0 9693,'8'0'287,"0"0"1,0 1 0,0 2-28,-1 2 1,-2 2 0,-2 1 0,0 0 0,0 0 0,-2-1 0,0 1 0,-1 0 88,0 0 0,-1 0 1,0 0-273,-2 0 0,-2 0 0,1-1-214,0-2-17,2-2 1,-1-6-1,3-2-89,0-2 0,0-1 0,3 1 0,2 0 161,2-1 1,1 2 0,0-5 0,0 2 0,0 2-34,0-1 0,0 1 106,0 1 1,-1 3-1,1 2 65,0-2 1,-3 2 0,1-1 0,-1 2 0,0 2 0,0 1 425,-2 1 1,2-1-415,-2 2 1,1 1 0,-3 2 0,2-1 228,-1 1 0,1 0-629,0 0 0,0 0-152,0 0 0,-2-3 1,2-1-55,1 0-1882,-3-1 0,3-3 2420,-1 0 0,-2 0 0,2 0 0</inkml:trace>
</inkml:ink>
</file>

<file path=word/ink/ink1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2.771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316 8 7914,'-8'-4'478,"-1"0"0,-1 4 1,-1 0-1,-1 1 0,-2 1 1,-2 1-1,-2-1 0,0 1 304,1-1 0,-3 4 0,2-4-915,0 0 0,-1 2 0,1-2 0,1 1 0,2 0 0,3 0-114,0 1 0,2-2 1,3 2-1,1-2-390,1 1 0,3 3-136,-1-1 773,2 2 0,1-2 0,0-2 0</inkml:trace>
</inkml:ink>
</file>

<file path=word/ink/ink1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2.466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311 32 8520,'4'-5'880,"-3"1"0,1 1 1,-2-1-93,-2 0 1,-3 0 0,-3 4-610,1 0 1,-1 0 0,-1 0 0,-2 0-1,-1 0 1,-1 0 37,0 0 0,-3 0-166,-2 0 1,-1 3 0,3-1 0,-2 0 0,0-1 0,0-1-204,1 0 1,3 0-1,0 0 1,1 0 0,1 0-232,0 0 0,5 0-1243,-1 0 974,2 0 1,2-3 0,4 1 651,5 0 0,5-2 0,2-1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36.496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40 20 8378,'-3'-5'-478,"0"0"0,1 2 614,2-2 0,0 4 116,0 1 1,0 3-261,0 5 0,0 0 1,0 0-1,0 0 116,0 0 1,0 1 0,0 1 19,0 3 0,0 2-13,0 1 0,-1 3 1,-1 2-1,0 3 0,0 1-43,1 2 1,1 3 0,0 0 0,0 3 0,0 0-1,0 3 120,0 2 0,0-3-250,0 1 1,0-6 0,0 7-1,0 0 1,0 0 38,0-1 0,-1 3 1,-1-2 6,0 1 1,-1 2 0,2-1-1,-1 1 1,0-1 0,0 0-1,1-2 46,1 0 1,0-3 0,0 3 96,0 1 0,0-2 0,0 1 1,0 0-1,0 1-305,0-1 200,0 1 0,0-5 0,1 1-30,2-2 1,-2 1 0,1 0 0,-1 1 44,-1 0 0,0-2 1,0-1-1,1-1 1,1-2-1,0 2-26,0 1 0,-1 4 0,-1 2 1,-1 1 1,-2-2 1,3 2 0,-4-4 0,1-1 0,1 0-55,0-2 0,0-1 0,1 1 15,-2 1 0,0 2 0,3-3 1,0 1-1,0-1-9,0 1 1,0-1 50,0 1 0,1 0 0,1 1 0,1-1 1,-1-2-96,2-2 0,-3 2 0,4-2 1,-2 0-1,0-1-40,0 0 84,-2-2 42,3 2 0,-2-1 0,2 1 1,-1-2-1,2 0 0,-2-2 28,1 1 0,1 0 0,-2-1 0,-1 1 0,1 0-34,0-1 1,-1 4 0,-2-2-18,0-2 0,0 0 0,0-4 0,0 0 0,0 0 0,0-1 0,-2 1 0,-1 1-88,1 0 1,-1 2 0,0 3 0,0 1 59,0 0 1,2-3 0,-2-1 138,3-1 0,-3-1 0,0 2 0,2-1-135,0 1 0,-2 1 0,0 1 0,2-1 79,0 1 1,1-3-1,0-1 1,0 0-33,0 1 1,0-3-1,0 2 1,0 0-16,0 1 0,0-1 3,0 1 0,0 1-16,0 0 1,2-3 0,1 0 0,-1-1 13,-1 1 1,0-1 0,0-2 0,2 0 0,0 0 0,-3-1-6,0 1 1,0 0 0,0 0 0,0 0 13,0-1 1,0 1 0,0 1-37,0 1 1,0 0 0,0 2-1,0-1 1,0-1 16,0-2 1,0-1-1,0-2 1,0-2-55,0-2 0,0-1 0,0-1 0,0 1-173,0 0 1,0-3-448,3-3-176,-2-1 524,2-1 1,0-1 0,0-1 0,-2-4 338,0-1 0,0-1 0,1 1 0,1-1 0,3-4 0,-2 0 0</inkml:trace>
</inkml:ink>
</file>

<file path=word/ink/ink2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2.081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0 39 8232,'1'-8'1311,"2"0"1,-2 3-1,2 0 1,0 1 0,0 1-867,2-1 1,-3 2-1,3 5 1,-2 3-1,-1 3-9,-1 1 0,-1 4 1,0-3-342,0 1 0,0 1 0,-1 3 1,-1 0-63,-1 0 1,0-1 0,1 0 0,0-1-287,0-1 1,1-2-1,0 1 1,-1 1 0,0-2-1,0 0 1,1-1 0,1-1-1162,0-1 1,0 0-1,0-1-245,0 1 0,0 0 1002,0 0 1,0-3 656,0 1 0,4-5 0,0 3 0</inkml:trace>
</inkml:ink>
</file>

<file path=word/ink/ink2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04.441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96 40 8133,'8'-4'226,"-3"2"314,0-3 1,-3 3-225,0-4 1,-1 4 0,-2-3 0,-1 2-1,-3 0 1,-2 1 0,-1-1 327,0 1 1,0 1 0,-1 1-329,-1 0 0,1 1 1,-2 1-1,3 1-141,0-2 0,0 4 1,1 0-1,1 2-242,4 1 0,1-2 0,1 1 0,0 2-61,0-1 1,1 0 0,1-1 0,1-3 95,1-1 1,2 4 0,2-3 35,0 0 0,-1 0 1,1-3-1,0 0 1,0 2 18,0-1-192,0-1 0,3-2 1,2-2-1,1-1 0,0-1 1,0-1-260,0 0 1,-3 0-1,0 0-122,-3 1 1,-1-1 0,-1-2 131,-4 1 0,-3 0 1,-3 0-1,-5 3 1,-2 1-585,-3 1 0,-2-2 1002,-2 2 0,1-4 0,-2 1 0</inkml:trace>
</inkml:ink>
</file>

<file path=word/ink/ink2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03.999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70 87 7995,'8'-8'357,"-1"3"1,-1 1 0,-1-1-1,-1 2 288,1-1 1,-3-2-1,3 1 1042,2-2-1274,0-1 1,0 0-277,-2 0 0,-2 3 1,-3 0-1,-3 2 1,-2 1 93,-2 1 1,-1 1 0,0 0-147,0 0 1,-1 4 0,-1 1-1,-3 1 1,1 1-239,2 1 1,1-4 0,1 6 70,0 0 0,1-1 0,1-1-1,1 0 0,3 0 0,-1 0 1,3 0-1,2 0 0,2-1 8,0-2 1,1 2 13,3-2 0,0 0 1,0-1-1,1 0 1,0-3-289,2 0 0,0-1 0,-1 0 0,0 0-107,0 0 1,1-2 0,0-2 0,-2 0 0,-2-2 0,-3 1-1146,0 0 1254,-2 3 1,-2-2-1,-1 2-931,-1-1 1278,-3 1 0,-3 2 0,0 0 0</inkml:trace>
</inkml:ink>
</file>

<file path=word/ink/ink2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03.107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0 40 8203,'0'-4'1619,"0"1"1,0 2-804,0-2 0,1 2-675,2-2 1,1 3-1,4 0 1,0 0-1,0 0 1,0 0 96,0 0 0,2-3 0,1 0-247,2 2 1,-3 0-1,3 0 1,-1-1-64,0-1 0,-2 0 0,0 1 0,-1 0 0,-1 0-492,0 1 1,0 1 32,0 0 0,-3 0-56,0 0 486,-3 3 1,0 2 0,-4 2 0,-3-1 0,-2-1 0,-1 1-71,0 1 1,0 1-1,0 0 1,0 0-37,0 0 241,0 0 1,0-3-1,1 0 1,-1 1-1,1 1 80,1 1 1,3-2 118,3-1 1,3-1 0,3 2 0,1-1 0,1-1-48,-1 1 1,1-3 0,1 3 0,1-1 0,0 0-115,0 2 0,-1-1-24,-1 0 0,-3 0 0,-1 3 0,1 0 0,-2 0 147,1 0 0,-2 1-76,-2 1 0,-2-4 1,-2 2-1,0-1 1,-2 0 94,-1 1 1,-1-3 0,-1 0-209,-2-2 0,3 1 1,-3-2-1,1 0 0,1 0-153,-2-1 1,1-1-1,1 0 1,-1 0 0,0 0-558,0 0 1,4 0 0,1-1-358,-1-2 0,1 2 0,1-2 1061,0-1 0,-2 0 0,2-4 0</inkml:trace>
</inkml:ink>
</file>

<file path=word/ink/ink2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01.542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166 16 9656,'0'-5'1278,"-1"0"-1119,-2 2 0,-1 0 1,-4 3-45,0 0 0,0 0 1,-1 0-1,0 0-331,-2 0 0,1 3 1,1 0-524,-2-2 0,-1 3 109,-4-2 0,7 4 1,1-4-1,1 0 630,0-1 0,-1-1 0,0 0 0</inkml:trace>
</inkml:ink>
</file>

<file path=word/ink/ink2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01.319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0 16 7938,'0'-5'3566,"0"-1"-3285,0 5 1,4-3-183,1 4 1,2 0 0,1 0 0,0 0-108,0 0 0,0 0 0,0 0-124,0 0 116,-1 0 1,2 0 0,1 0-35,0 0 0,1 0 1,-3 0-1,0 0 1,0 0 76,-1 0 1,1 0 0,0 0-1,0 0 51,0 0 1,-3 1-46,0 2 1,-2-3 0,1 4 16,0-1 1,-1-1 0,-3 3-1,0 2 1,0 0 138,0 0 1,-1 2 0,-2 1-124,-2 0 0,0 4 0,0-3 0,-1 0-51,-1 1 0,2 1 0,0-2-80,2 2 0,-2-3 1,2 2-1,0 0 0,1-2-37,-1 2 0,1-4 0,2 3-207,0-2 1,0-1 0,0-1 0,-1 0-697,-2-1 1,2 1-412,-2-2 30,3-1 1386,0-1 0,3-6 0,2-2 0</inkml:trace>
</inkml:ink>
</file>

<file path=word/ink/ink2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00.586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1 1 8235,'8'0'321,"-3"0"1,-1 1 0,0 1 0,-3 3 0,0 2-61,-1 1 1,0 1 0,0 1-1,0 0 1,0 1 39,0 0 1,-1-1 0,0 2-202,-2 0 0,0-1 1,1-1-1,-1 0-173,1 0 1,2 1 0,0 0 0,0-2-116,0 0 0,0-1 0,0 0 0,0 0 1,0 0-1477,0-1 1282,0-2 1,0 2-1,0-3 1,2 2 381,1-1 0,-1-7 0,-2 1 0</inkml:trace>
</inkml:ink>
</file>

<file path=word/ink/ink2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1:59.118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8 23 8082,'5'-5'-42,"-1"-1"586,-1 4 0,-2-2 0,2 2-269,1 0 1,-3 0 0,1 5 0,-1 2 0,-2 2 0,-1 1 0,-1 0 0,-1 0 1008,1 3-1179,-3-2 1,5 3-99,-2-1 1,0-2 0,0 3 0,1 0 54,2-3 0,0 3 1,0-1-1,0 1 1,0-1-1,0 0-114,0 0 1,0-2 0,0 1-202,3-1 1,-1 1-1,3-2 1,1-1-48,1 0 0,-2-2 1,1-1-3,0 0 1,-2-2 0,1-2 58,2 0 1,0 0 0,1-1 0,-1-1 45,-2-3 1,2-2 0,-2-1 148,2 0 1,-2 0 0,0 0 0,-2 0 0,-1 0 228,-1 0 1,-1 3-28,0 0 1,-1 3-1,-2-1 1,-2 3 0,-2 0 369,-1 0 0,0 2 0,0 1 0,1-1-161,-1 2 1,1-2 0,0 2-241,2 0 0,1 2 0,-2-2-398,0 1 1,5 2 0,-3-2-117,1 2 0,2-2 0,-2 0 0,2 1-1106,1 1 1,0 1 1496,0 0 0,0 0 0,0 0 0</inkml:trace>
</inkml:ink>
</file>

<file path=word/ink/ink2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1:58.462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0 23 8082,'1'-5'1523,"1"0"-737,1-1 1,0 2-615,0 2 0,-2 2 0,1 2 0,-1 3 0,-1 2 0,0 1 0,0 0 0,0 1-15,0 2 0,0-2 1,0 3-1,-1 0 0,-1-2-59,0 2 1,-1-3-1,3 1-150,0-1 0,0 1 0,0 1 0,0-2-301,0 0 1,0-1-1,0 0 1,0 0 0,0 0-989,0 0 1,0 0 0,0-1 1340,0 1 0,4-7 0,0-2 0</inkml:trace>
</inkml:ink>
</file>

<file path=word/ink/ink2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1:56.097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1 0 8031,'5'0'1087,"0"0"1,-3 1 0,0 2-449,-1 2 0,-1 0 1,0 0-1,0 1-415,0 1 1,0 4 0,0-1-1,0 0 1,0-1 123,0 2 0,0-2 0,0 1 1,0-1-165,0-1 1,0 2 0,1 1-1,1-1 1,1 1-509,-2-1 0,0 1 476,-1-3 1,0 0 0,0 0 0,0-1-1006,0 1 0,0-2-2114,0-1-552,0-3 3519,0 1 0,-3-3 0,-2 0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34.895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0 0 7669,'8'0'-30,"-3"0"0,0 1 0,-1 1 226,1 1 0,-4 0 1,2 0-1,-2 2-252,-1 2 1,0 1 0,0 0 0,-1 1 0,-1 0 127,0 2 0,-2 3-44,1-1 0,3-1 0,-3 1 1,1 1-1,0 2 0,0 2 16,0 0 0,1 1 0,0-1-31,-1 0 0,1 3 1,-2-2-1,2-2 1,1 0 35,0-1 0,0-1 1,0-1-33,0-1 1,1-4 0,1 2 0,1-2-1,2-2 1,0-2-1,3-2 1,0-3-59,0 0 0,0-3 0,0-3 46,-1-4 0,1 1 1,0-2-1,0 0 9,0 1 1,0-3-1,0 1 1,-1 1-13,-2 0 0,2 0 0,-3 3 0,1 0-65,-3 0 1,2 3 0,-1 0-111,-2-1 1,0-1 0,-1-1 0,0-1 172,0-1 0,0-3 0,0-2 0</inkml:trace>
</inkml:ink>
</file>

<file path=word/ink/ink3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1:55.644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1 32 8157,'0'-8'2818,"0"0"-946,0 1-621,0 2-852,0 2 1,0 4-244,0 1 0,3 3 1,-1 2-1,0 1 1,-1 1 3,-1 2 1,0-3 0,0 4-441,0-1 0,0-2 0,1 2 222,1 1 0,-1-3 0,2 2 0,-2-1 0,-1 1-144,0-1 1,2-2 0,1 1 0,0 0-248,0-1 0,-2 1 0,3-4 0,-2 0-3386,1 0 2956,-1-3 879,-2 2 0,0-4 0,0 0 0</inkml:trace>
</inkml:ink>
</file>

<file path=word/ink/ink3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1:53.577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9 24 6642,'1'-4'-441,"0"0"2035,2 1 1,0 1-138,-3-3-1111,0 3-87,0-2 1,-1 5 0,-1 2 130,-1 2 1,0 2-1,1 1-106,-1 0 1,1 1 0,2 0-25,0 2 1,0 0-1,0-1 1,0 1-37,0-2 0,0 3 0,0 1 0,0 0-42,0 0 1,0-1 0,0 2 0,0-1-1,0 1-41,0-2 1,0 2 0,0-3 0,0 1-17,0-1 1,0 2 0,0-2 0,1-2-77,1 0 0,-1 2 0,2-1-162,-2 0 1,-1-1 0,1-2-276,1 1 1,-1-2-1,2-1-2229,-2 1 2304,-1 1 1,0-2-1634,0 1 1946,0-5 0,0-1 0,0-4 0</inkml:trace>
</inkml:ink>
</file>

<file path=word/ink/ink3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1:53.021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1 48 8053,'0'-8'471,"0"0"448,0 0 0,0 0-614,0 1 0,0 2 27,3 3 1,-1 1-47,3 1 0,-3 3 1,0 2-78,-1 2 0,-1 1 1,0 0-1,0 0-22,0 0 0,0 0 1,-1 0-1,0 0 104,-2 0 1,0 2 0,3 1 0,0-2-54,0 0 1,0-1-1,0 1-136,0 1 1,0-4 0,0 2 0,0-1 0,0 0 141,0 1 0,0-3-118,0 1 1,0-4-149,0 4 0,0-4 0,1 3-210,2-2 1,-1 0 0,3-3 144,1 0 0,1 0 0,1 0-53,0 0 0,0 0 0,0 0-148,0 0 0,-1 0 1,1 0-1,-1-1-1141,-1-2-1732,1 2 557,-3-2 2604,0 3 0,0-4 0,-4 0 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32.876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16 86 8056,'0'-8'-373,"0"0"0,0 0 0,0 1 443,0-1 0,0 0 0,0 0 1,0 0 216,0 0 0,0 3 308,0 0-515,0 3 0,0-1 1,0 6-1,0 2 0,-1 2 1,-1 1 57,0 0 0,-1 0 0,3 1 1,0 0-90,0 2 1,-3 2 0,1-2-1,0 1 1,1 2 15,1-2 1,0 3-61,0-2 0,0-1 1,0 1-1,0 1-26,0-2 1,0 2-1,0-4 1,0 1 0,0-1 49,0 1 1,3-1 0,-1-2 0,1 0 199,1 0-236,-4 0 1,7-3 0,-4 0-1,1-2-116,3-1 0,-3-1 0,1-2 1,1-2-337,-2-2 394,3-2 0,-4-2 1,4-1-1,-2-3 0,0-2 1,0-2-1,0-1-1101,-2 0 1,0-3 1165,-3 3 0,3-4 0,2 2 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30.653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0 0 7670,'4'5'-116,"-3"-2"1,4-2 0,-1 1 0,0 1 0,-1 2 558,-1 1 1,-1-2 0,-1 1 0,0 2-543,0 0 0,0 1 0,0-1 0,0 1 198,0 0 0,0 3 0,0-1 0,0 0-80,0-1 0,-3 2 0,1 2 1,0 1 43,1-1 1,1 0 0,0-4 0,0 2-31,0-2 0,0 3 1,0-2-1,0 0 20,0-1 1,0-1 0,1 0 0,1-1-20,0 1 0,1-2 0,-2-2 21,1-1 1,0 3 0,3-4 46,1 0 1,-1-1 0,0-1-28,1 0 0,1-1 1,1-2-1,0-2-52,0-2 1,-3-1-1,0 0 1,1 1-1,-1-1 1,0 0-17,1 0 0,-1 0 0,-1 0-272,0 0 1,-2 0-1,-1 1 1,1 1-572,0 1 0,1 0-200,-3-3 1036,0 0 0,4 0 0,0 0 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6.615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197 1 7969,'-7'0'2627,"1"0"-2116,1 0 0,2 0 1,-2 0-297,-1 0 1,-1 0 0,-1 0 0,0 0 0,0 1 0,0 0 0,1 3-400,2 0 0,1 1 1,2 1-11,-1-1 1,1 0 0,3 3 0,0 0 0,4 0 205,2 0 1,-1 0-16,4 0 0,-1-3 0,-1 0 0,0 1 1,0 1-1,0 0 0,-1-1 27,-2 0 0,1-4 170,-3 3 1,-1 1-22,-2 2 1,0-4 0,-3-1 0,-2-2 0,-3 1 0,-3 1-234,-2-1 0,-2-2 0,-1 0-877,-3 0 1,2 0-1,-3 0 937,0 0 0,-5 0 0,0 0 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6.221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0 32 8368,'3'-8'744,"-1"0"1,5 1-55,-2 2 0,2 1 0,1 6 1,-1 2-371,-2 4 0,2 3 1,-3-1-1,1 3 1,-2 0 275,1 0-598,-3 0 0,2 0 0,-3 0 0,0 1 0,0-1-202,0 0 0,0-1 1,0 1-1,0-2 0,0-2 1,-1 1-1297,-1 1 720,1-4 1,-3 0 0,4-2-908,0 2 1,0-2 1686,0 0 0,4-3 0,0 2 0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5.963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80 9 10396,'-8'-5'1358,"0"3"-1201,0 1 0,0 1 0,0 0 0,0 1 0,1 0 0,0 3 724,1 0-1063,-1 2 1,6-1-165,-1 0 226,1 0 0,4 1 1,3-2 187,1-1 0,1 0 0,-1-3 116,1 0 0,0 1-296,0 2 1,0-3 0,0 3 0,0-2-266,0-1 1,0 0-272,-1 0 1,-1 0 0,-1 0-629,1 0 1,1 0 1275,1 0 0,0-4 0,0 0 0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7-05T15:32:15.582"/>
    </inkml:context>
    <inkml:brush xml:id="br0">
      <inkml:brushProperty name="width" value="0.04297" units="cm"/>
      <inkml:brushProperty name="height" value="0.04297" units="cm"/>
      <inkml:brushProperty name="color" value="#FFFFFF"/>
    </inkml:brush>
  </inkml:definitions>
  <inkml:trace contextRef="#ctx0" brushRef="#br0">0 1 11236,'6'0'3024,"-1"1"-2689,1 1 1,-3 0 0,1 3 0,-1-1 83,-1 0-277,1 2 0,-3-1 1,1-1-585,1 0-88,-1-2 0,4-2 239,-3 0 0,3-3 1,3-2-1,-1 1 0,1 1 46,0-1 0,0 3 0,0-1 169,0 1 1,0 1 0,0 0 0,0 0 0,-1 1 67,1 1 29,0-1 1,0 5-1,0-3 1,0-1-170,0 2 1,-3-2 0,0 2 0,1 0 0,1 1-1210,-2 1 0,1-2 417,-3 2 0,2-4 940,-3 3 0,1 1 0,-3 2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son, Nathanael David (Fed)</cp:lastModifiedBy>
  <cp:revision>3</cp:revision>
  <dcterms:created xsi:type="dcterms:W3CDTF">2019-08-09T14:14:00Z</dcterms:created>
  <dcterms:modified xsi:type="dcterms:W3CDTF">2019-10-02T20:31:00Z</dcterms:modified>
</cp:coreProperties>
</file>